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pPr w:leftFromText="180" w:rightFromText="180" w:tblpY="885"/>
        <w:tblW w:w="8005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310"/>
        <w:gridCol w:w="1350"/>
        <w:gridCol w:w="2165"/>
      </w:tblGrid>
      <w:tr w:rsidR="00F40113" w:rsidRPr="002476C1" w14:paraId="61E100E7" w14:textId="77777777" w:rsidTr="00F40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0" w:type="dxa"/>
            <w:tcBorders>
              <w:top w:val="single" w:sz="4" w:space="0" w:color="auto"/>
            </w:tcBorders>
            <w:noWrap/>
            <w:hideMark/>
          </w:tcPr>
          <w:p w14:paraId="623F5C80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ID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33CC8978" w14:textId="2A904C1A" w:rsidR="00F40113" w:rsidRPr="002476C1" w:rsidRDefault="00F40113" w:rsidP="00AE1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48C29ACF" w14:textId="77777777" w:rsidR="00F40113" w:rsidRPr="002476C1" w:rsidRDefault="00F40113" w:rsidP="00AE1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gender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14:paraId="6CB9C559" w14:textId="00F6B461" w:rsidR="00F40113" w:rsidRPr="002476C1" w:rsidRDefault="00F40113" w:rsidP="00AE1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HADS-Anxiet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2DD4D27B" w14:textId="2948B842" w:rsidR="00F40113" w:rsidRPr="002476C1" w:rsidRDefault="00F40113" w:rsidP="00AE1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HADS-Depression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noWrap/>
            <w:hideMark/>
          </w:tcPr>
          <w:p w14:paraId="589B88EE" w14:textId="5699E2EA" w:rsidR="00F40113" w:rsidRPr="002476C1" w:rsidRDefault="00F40113" w:rsidP="00AE15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Better ear PTA</w:t>
            </w:r>
          </w:p>
        </w:tc>
      </w:tr>
      <w:tr w:rsidR="00F40113" w:rsidRPr="002476C1" w14:paraId="5DF46180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01F9AE44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29F28DD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EEF8F0A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74F3A91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5868E89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6171103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  <w:tr w:rsidR="00F40113" w:rsidRPr="002476C1" w14:paraId="6DFFF2E8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49B42662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F316B27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5E870B6" w14:textId="3BF55061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138E324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E6E9A91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42C993F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1.25</w:t>
            </w:r>
          </w:p>
        </w:tc>
      </w:tr>
      <w:tr w:rsidR="00F40113" w:rsidRPr="002476C1" w14:paraId="7EB15075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701A4BDE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BDD67E7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7E7E442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62C7B90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8D1703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6B87D72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1.25</w:t>
            </w:r>
          </w:p>
        </w:tc>
      </w:tr>
      <w:tr w:rsidR="00F40113" w:rsidRPr="002476C1" w14:paraId="2475858C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0E1ED06F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F2EE799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577B80A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CDC4134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8BE6578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B4796EB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1.25</w:t>
            </w:r>
          </w:p>
        </w:tc>
      </w:tr>
      <w:tr w:rsidR="00F40113" w:rsidRPr="002476C1" w14:paraId="080C035C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16AB8061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C68CD7F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BA06D2E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4897B12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4310AC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CE353A1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</w:tr>
      <w:tr w:rsidR="00F40113" w:rsidRPr="002476C1" w14:paraId="47645EE7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4F9C4790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9723123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CD3CCAD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45FF532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04E4BD1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16BF63CD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3.75</w:t>
            </w:r>
          </w:p>
        </w:tc>
      </w:tr>
      <w:tr w:rsidR="00F40113" w:rsidRPr="002476C1" w14:paraId="7FF2D112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50264E92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8A11778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70E4E09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AD450E9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30E9D6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587A5DC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  <w:tr w:rsidR="00F40113" w:rsidRPr="002476C1" w14:paraId="353B139B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6A3F702B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EBF1803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408DE45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0343B2DE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731B228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88C9BA0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1.25</w:t>
            </w:r>
          </w:p>
        </w:tc>
      </w:tr>
      <w:tr w:rsidR="00F40113" w:rsidRPr="002476C1" w14:paraId="5C372535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64F99038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51EA8DB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440C4B6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3C723DB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9B742B4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6686CB6E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6.25</w:t>
            </w:r>
          </w:p>
        </w:tc>
      </w:tr>
      <w:tr w:rsidR="00F40113" w:rsidRPr="002476C1" w14:paraId="3A3FD0F7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439ED0E3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J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EC06803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766302DE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F71FF4D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35C022A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BCBF340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F40113" w:rsidRPr="002476C1" w14:paraId="34ECD7A4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6C3F65A1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72ACF5E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06228FC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70CB0B3C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87AE5C6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5DCDA2D6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.75</w:t>
            </w:r>
          </w:p>
        </w:tc>
      </w:tr>
      <w:tr w:rsidR="00F40113" w:rsidRPr="002476C1" w14:paraId="39B69A4C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550F5F83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9D00087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BB11003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62C01C2E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F05E96C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20D8D6D6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3.75</w:t>
            </w:r>
          </w:p>
        </w:tc>
      </w:tr>
      <w:tr w:rsidR="00F40113" w:rsidRPr="002476C1" w14:paraId="6EC7045F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1081522C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C3A0A25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9A41511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6C90F08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A528849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B434551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  <w:tr w:rsidR="00F40113" w:rsidRPr="002476C1" w14:paraId="252B2030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62145AD8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1EE07E8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3B21749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2343AB7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8BD473C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4062B0F3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.75</w:t>
            </w:r>
          </w:p>
        </w:tc>
      </w:tr>
      <w:tr w:rsidR="00F40113" w:rsidRPr="002476C1" w14:paraId="24F95B5A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4D729783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O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402B5A41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A323C0A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54362FF6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DDAD286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0ECB3693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  <w:tr w:rsidR="00F40113" w:rsidRPr="002476C1" w14:paraId="5B0C2141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602C18ED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6C516B0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2042891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14951939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6F54B51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B573152" w14:textId="77777777" w:rsidR="00F40113" w:rsidRPr="002476C1" w:rsidRDefault="00F40113" w:rsidP="00AE15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</w:tr>
      <w:tr w:rsidR="00F40113" w:rsidRPr="002476C1" w14:paraId="3EDD0A48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noWrap/>
            <w:hideMark/>
          </w:tcPr>
          <w:p w14:paraId="607CCB53" w14:textId="77777777" w:rsidR="00F40113" w:rsidRPr="002476C1" w:rsidRDefault="00F40113" w:rsidP="00AE15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Q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E910A7E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D4C475D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310" w:type="dxa"/>
            <w:shd w:val="clear" w:color="auto" w:fill="auto"/>
            <w:noWrap/>
            <w:hideMark/>
          </w:tcPr>
          <w:p w14:paraId="425A681E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1591C9E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165" w:type="dxa"/>
            <w:shd w:val="clear" w:color="auto" w:fill="auto"/>
            <w:noWrap/>
            <w:hideMark/>
          </w:tcPr>
          <w:p w14:paraId="72ABAB71" w14:textId="77777777" w:rsidR="00F40113" w:rsidRPr="002476C1" w:rsidRDefault="00F40113" w:rsidP="00AE15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</w:tbl>
    <w:p w14:paraId="5FBAFE87" w14:textId="6EA34E91" w:rsidR="00AE15CB" w:rsidRPr="002476C1" w:rsidRDefault="00AE15CB" w:rsidP="00AE15CB">
      <w:pPr>
        <w:rPr>
          <w:rFonts w:ascii="Times New Roman" w:hAnsi="Times New Roman" w:cs="Times New Roman"/>
        </w:rPr>
      </w:pPr>
      <w:r w:rsidRPr="002476C1">
        <w:rPr>
          <w:rFonts w:ascii="Times New Roman" w:hAnsi="Times New Roman" w:cs="Times New Roman"/>
        </w:rPr>
        <w:t xml:space="preserve">Appendix </w:t>
      </w:r>
      <w:r w:rsidR="00C50E94" w:rsidRPr="002476C1">
        <w:rPr>
          <w:rFonts w:ascii="Times New Roman" w:hAnsi="Times New Roman" w:cs="Times New Roman"/>
        </w:rPr>
        <w:t>A</w:t>
      </w:r>
      <w:r w:rsidRPr="002476C1">
        <w:rPr>
          <w:rFonts w:ascii="Times New Roman" w:hAnsi="Times New Roman" w:cs="Times New Roman"/>
        </w:rPr>
        <w:t>.</w:t>
      </w:r>
      <w:r w:rsidR="00757292">
        <w:rPr>
          <w:rFonts w:ascii="Times New Roman" w:hAnsi="Times New Roman" w:cs="Times New Roman"/>
        </w:rPr>
        <w:t xml:space="preserve"> </w:t>
      </w:r>
      <w:r w:rsidRPr="002476C1">
        <w:rPr>
          <w:rFonts w:ascii="Times New Roman" w:hAnsi="Times New Roman" w:cs="Times New Roman"/>
        </w:rPr>
        <w:t>Demographics and identification for listeners with</w:t>
      </w:r>
      <w:r w:rsidR="0007168D" w:rsidRPr="002476C1">
        <w:rPr>
          <w:rFonts w:ascii="Times New Roman" w:hAnsi="Times New Roman" w:cs="Times New Roman"/>
        </w:rPr>
        <w:t xml:space="preserve"> normal hearing. Note: PTA = average of pure-tone thresholds at 500, 1000, 2000, and 4000 Hz</w:t>
      </w:r>
      <w:r w:rsidR="00B81C67">
        <w:rPr>
          <w:rFonts w:ascii="Times New Roman" w:hAnsi="Times New Roman" w:cs="Times New Roman"/>
        </w:rPr>
        <w:t>,</w:t>
      </w:r>
      <w:r w:rsidR="0007168D" w:rsidRPr="002476C1">
        <w:rPr>
          <w:rFonts w:ascii="Times New Roman" w:hAnsi="Times New Roman" w:cs="Times New Roman"/>
        </w:rPr>
        <w:t xml:space="preserve"> HADS = Hospital Anxiety and Depression Scale</w:t>
      </w:r>
      <w:r w:rsidR="00EA2CC2" w:rsidRPr="002476C1">
        <w:rPr>
          <w:rFonts w:ascii="Times New Roman" w:hAnsi="Times New Roman" w:cs="Times New Roman"/>
        </w:rPr>
        <w:t xml:space="preserve"> (Zigmond &amp; Snaith, 1983)</w:t>
      </w:r>
      <w:r w:rsidR="00B81C67">
        <w:rPr>
          <w:rFonts w:ascii="Times New Roman" w:hAnsi="Times New Roman" w:cs="Times New Roman"/>
        </w:rPr>
        <w:t xml:space="preserve"> </w:t>
      </w:r>
    </w:p>
    <w:p w14:paraId="23C36A65" w14:textId="77777777" w:rsidR="00AE15CB" w:rsidRPr="002476C1" w:rsidRDefault="00AE15CB" w:rsidP="00AE15CB">
      <w:pPr>
        <w:rPr>
          <w:rFonts w:ascii="Times New Roman" w:hAnsi="Times New Roman" w:cs="Times New Roman"/>
        </w:rPr>
      </w:pPr>
    </w:p>
    <w:p w14:paraId="5066934C" w14:textId="0A2DB16A" w:rsidR="00AE15CB" w:rsidRPr="002476C1" w:rsidRDefault="00AE15CB" w:rsidP="00AE15CB">
      <w:pPr>
        <w:rPr>
          <w:rFonts w:ascii="Times New Roman" w:hAnsi="Times New Roman" w:cs="Times New Roman"/>
        </w:rPr>
      </w:pPr>
    </w:p>
    <w:p w14:paraId="15FBEB14" w14:textId="7C762140" w:rsidR="00AE15CB" w:rsidRPr="002476C1" w:rsidRDefault="00AE15CB" w:rsidP="00AE15CB">
      <w:pPr>
        <w:rPr>
          <w:rFonts w:ascii="Times New Roman" w:hAnsi="Times New Roman" w:cs="Times New Roman"/>
        </w:rPr>
      </w:pPr>
    </w:p>
    <w:p w14:paraId="5AE67CEC" w14:textId="5753607F" w:rsidR="00AE15CB" w:rsidRPr="002476C1" w:rsidRDefault="00AE15CB" w:rsidP="00AE15CB">
      <w:pPr>
        <w:rPr>
          <w:rFonts w:ascii="Times New Roman" w:hAnsi="Times New Roman" w:cs="Times New Roman"/>
        </w:rPr>
      </w:pPr>
    </w:p>
    <w:p w14:paraId="34A9BE28" w14:textId="6EF0CC16" w:rsidR="00AE15CB" w:rsidRPr="002476C1" w:rsidRDefault="00AE15CB" w:rsidP="00AE15CB">
      <w:pPr>
        <w:rPr>
          <w:rFonts w:ascii="Times New Roman" w:hAnsi="Times New Roman" w:cs="Times New Roman"/>
        </w:rPr>
      </w:pPr>
    </w:p>
    <w:p w14:paraId="26D253BE" w14:textId="6DE35B4A" w:rsidR="00AE15CB" w:rsidRPr="002476C1" w:rsidRDefault="00AE15CB" w:rsidP="00AE15CB">
      <w:pPr>
        <w:rPr>
          <w:rFonts w:ascii="Times New Roman" w:hAnsi="Times New Roman" w:cs="Times New Roman"/>
        </w:rPr>
      </w:pPr>
    </w:p>
    <w:p w14:paraId="463219B9" w14:textId="0B11A128" w:rsidR="00AE15CB" w:rsidRPr="002476C1" w:rsidRDefault="00AE15CB" w:rsidP="00AE15CB">
      <w:pPr>
        <w:rPr>
          <w:rFonts w:ascii="Times New Roman" w:hAnsi="Times New Roman" w:cs="Times New Roman"/>
        </w:rPr>
      </w:pPr>
    </w:p>
    <w:p w14:paraId="3E6031EE" w14:textId="0B684C5C" w:rsidR="00AE15CB" w:rsidRPr="002476C1" w:rsidRDefault="00AE15CB" w:rsidP="00AE15CB">
      <w:pPr>
        <w:rPr>
          <w:rFonts w:ascii="Times New Roman" w:hAnsi="Times New Roman" w:cs="Times New Roman"/>
        </w:rPr>
      </w:pPr>
    </w:p>
    <w:p w14:paraId="3B46112E" w14:textId="0A0DEE8D" w:rsidR="00AE15CB" w:rsidRPr="002476C1" w:rsidRDefault="00AE15CB" w:rsidP="00AE15CB">
      <w:pPr>
        <w:rPr>
          <w:rFonts w:ascii="Times New Roman" w:hAnsi="Times New Roman" w:cs="Times New Roman"/>
        </w:rPr>
      </w:pPr>
    </w:p>
    <w:p w14:paraId="53854CB8" w14:textId="3BDD2335" w:rsidR="00AE15CB" w:rsidRPr="002476C1" w:rsidRDefault="00AE15CB" w:rsidP="00AE15CB">
      <w:pPr>
        <w:rPr>
          <w:rFonts w:ascii="Times New Roman" w:hAnsi="Times New Roman" w:cs="Times New Roman"/>
        </w:rPr>
      </w:pPr>
    </w:p>
    <w:p w14:paraId="2D9C8577" w14:textId="68B8FE92" w:rsidR="00AE15CB" w:rsidRPr="002476C1" w:rsidRDefault="00AE15CB" w:rsidP="00AE15CB">
      <w:pPr>
        <w:rPr>
          <w:rFonts w:ascii="Times New Roman" w:hAnsi="Times New Roman" w:cs="Times New Roman"/>
        </w:rPr>
      </w:pPr>
    </w:p>
    <w:p w14:paraId="1C0B06CD" w14:textId="6E109F31" w:rsidR="00AE15CB" w:rsidRPr="002476C1" w:rsidRDefault="00AE15CB" w:rsidP="00AE15CB">
      <w:pPr>
        <w:rPr>
          <w:rFonts w:ascii="Times New Roman" w:hAnsi="Times New Roman" w:cs="Times New Roman"/>
        </w:rPr>
      </w:pPr>
    </w:p>
    <w:p w14:paraId="0EB807E6" w14:textId="4513C803" w:rsidR="00AE15CB" w:rsidRPr="002476C1" w:rsidRDefault="00AE15CB" w:rsidP="00AE15CB">
      <w:pPr>
        <w:rPr>
          <w:rFonts w:ascii="Times New Roman" w:hAnsi="Times New Roman" w:cs="Times New Roman"/>
        </w:rPr>
      </w:pPr>
    </w:p>
    <w:p w14:paraId="22ED038B" w14:textId="79ADA6E9" w:rsidR="00AE15CB" w:rsidRPr="002476C1" w:rsidRDefault="00AE15CB" w:rsidP="00AE15CB">
      <w:pPr>
        <w:rPr>
          <w:rFonts w:ascii="Times New Roman" w:hAnsi="Times New Roman" w:cs="Times New Roman"/>
        </w:rPr>
      </w:pPr>
    </w:p>
    <w:p w14:paraId="15E93A6C" w14:textId="2F730BCA" w:rsidR="00AE15CB" w:rsidRPr="002476C1" w:rsidRDefault="00AE15CB" w:rsidP="00AE15CB">
      <w:pPr>
        <w:rPr>
          <w:rFonts w:ascii="Times New Roman" w:hAnsi="Times New Roman" w:cs="Times New Roman"/>
        </w:rPr>
      </w:pPr>
    </w:p>
    <w:p w14:paraId="6B9813F4" w14:textId="44427419" w:rsidR="00AE15CB" w:rsidRPr="002476C1" w:rsidRDefault="00AE15CB" w:rsidP="00AE15CB">
      <w:pPr>
        <w:rPr>
          <w:rFonts w:ascii="Times New Roman" w:hAnsi="Times New Roman" w:cs="Times New Roman"/>
        </w:rPr>
      </w:pPr>
    </w:p>
    <w:p w14:paraId="446CB1AF" w14:textId="18E94ECF" w:rsidR="00AE15CB" w:rsidRPr="002476C1" w:rsidRDefault="00AE15CB" w:rsidP="00AE15CB">
      <w:pPr>
        <w:rPr>
          <w:rFonts w:ascii="Times New Roman" w:hAnsi="Times New Roman" w:cs="Times New Roman"/>
        </w:rPr>
      </w:pPr>
    </w:p>
    <w:p w14:paraId="49811292" w14:textId="77B24DCB" w:rsidR="00AE15CB" w:rsidRPr="002476C1" w:rsidRDefault="00AE15CB" w:rsidP="00AE15CB">
      <w:pPr>
        <w:rPr>
          <w:rFonts w:ascii="Times New Roman" w:hAnsi="Times New Roman" w:cs="Times New Roman"/>
        </w:rPr>
      </w:pPr>
    </w:p>
    <w:p w14:paraId="0E5F4E06" w14:textId="7940F798" w:rsidR="00AE15CB" w:rsidRPr="002476C1" w:rsidRDefault="00AE15CB" w:rsidP="00AE15CB">
      <w:pPr>
        <w:rPr>
          <w:rFonts w:ascii="Times New Roman" w:hAnsi="Times New Roman" w:cs="Times New Roman"/>
        </w:rPr>
      </w:pPr>
    </w:p>
    <w:p w14:paraId="4C6783FE" w14:textId="3A3F9831" w:rsidR="00AE15CB" w:rsidRPr="002476C1" w:rsidRDefault="00AE15CB" w:rsidP="00AE15CB">
      <w:pPr>
        <w:rPr>
          <w:rFonts w:ascii="Times New Roman" w:hAnsi="Times New Roman" w:cs="Times New Roman"/>
        </w:rPr>
      </w:pPr>
    </w:p>
    <w:p w14:paraId="34BE5F60" w14:textId="065DBBF9" w:rsidR="00AE15CB" w:rsidRPr="002476C1" w:rsidRDefault="00AE15CB" w:rsidP="00AE15CB">
      <w:pPr>
        <w:rPr>
          <w:rFonts w:ascii="Times New Roman" w:hAnsi="Times New Roman" w:cs="Times New Roman"/>
        </w:rPr>
      </w:pPr>
    </w:p>
    <w:p w14:paraId="0AA910C4" w14:textId="12F4DCFD" w:rsidR="00AE15CB" w:rsidRPr="002476C1" w:rsidRDefault="00AE15CB" w:rsidP="00AE15CB">
      <w:pPr>
        <w:rPr>
          <w:rFonts w:ascii="Times New Roman" w:hAnsi="Times New Roman" w:cs="Times New Roman"/>
        </w:rPr>
      </w:pPr>
    </w:p>
    <w:p w14:paraId="08CFC998" w14:textId="267570B6" w:rsidR="00AE15CB" w:rsidRPr="002476C1" w:rsidRDefault="00AE15CB" w:rsidP="00AE15CB">
      <w:pPr>
        <w:rPr>
          <w:rFonts w:ascii="Times New Roman" w:hAnsi="Times New Roman" w:cs="Times New Roman"/>
        </w:rPr>
      </w:pPr>
    </w:p>
    <w:p w14:paraId="07DD61B1" w14:textId="77777777" w:rsidR="00AE15CB" w:rsidRPr="002476C1" w:rsidRDefault="00AE15CB" w:rsidP="00AE15CB">
      <w:pPr>
        <w:rPr>
          <w:rFonts w:ascii="Times New Roman" w:hAnsi="Times New Roman" w:cs="Times New Roman"/>
        </w:rPr>
      </w:pPr>
    </w:p>
    <w:p w14:paraId="45B09496" w14:textId="77777777" w:rsidR="00AE15CB" w:rsidRPr="002476C1" w:rsidRDefault="00AE15CB" w:rsidP="00AE15CB">
      <w:pPr>
        <w:rPr>
          <w:rFonts w:ascii="Times New Roman" w:hAnsi="Times New Roman" w:cs="Times New Roman"/>
        </w:rPr>
      </w:pPr>
    </w:p>
    <w:p w14:paraId="38EFE84A" w14:textId="77777777" w:rsidR="00AE15CB" w:rsidRPr="002476C1" w:rsidRDefault="00AE15CB" w:rsidP="00AE15CB">
      <w:pPr>
        <w:rPr>
          <w:rFonts w:ascii="Times New Roman" w:hAnsi="Times New Roman" w:cs="Times New Roman"/>
        </w:rPr>
      </w:pPr>
    </w:p>
    <w:p w14:paraId="6A456CB5" w14:textId="77777777" w:rsidR="00AE15CB" w:rsidRPr="002476C1" w:rsidRDefault="00AE15CB" w:rsidP="00AE15CB">
      <w:pPr>
        <w:rPr>
          <w:rFonts w:ascii="Times New Roman" w:hAnsi="Times New Roman" w:cs="Times New Roman"/>
        </w:rPr>
      </w:pPr>
    </w:p>
    <w:p w14:paraId="2DBD0FCE" w14:textId="77777777" w:rsidR="00AE15CB" w:rsidRPr="002476C1" w:rsidRDefault="00AE15CB" w:rsidP="00AE15CB">
      <w:pPr>
        <w:rPr>
          <w:rFonts w:ascii="Times New Roman" w:hAnsi="Times New Roman" w:cs="Times New Roman"/>
        </w:rPr>
      </w:pPr>
    </w:p>
    <w:p w14:paraId="239D7763" w14:textId="77777777" w:rsidR="00AE15CB" w:rsidRPr="002476C1" w:rsidRDefault="00AE15CB" w:rsidP="00AE15CB">
      <w:pPr>
        <w:rPr>
          <w:rFonts w:ascii="Times New Roman" w:hAnsi="Times New Roman" w:cs="Times New Roman"/>
        </w:rPr>
      </w:pPr>
    </w:p>
    <w:p w14:paraId="0DA9956E" w14:textId="77777777" w:rsidR="00AE15CB" w:rsidRPr="002476C1" w:rsidRDefault="00AE15CB" w:rsidP="00AE15CB">
      <w:pPr>
        <w:rPr>
          <w:rFonts w:ascii="Times New Roman" w:hAnsi="Times New Roman" w:cs="Times New Roman"/>
        </w:rPr>
      </w:pPr>
    </w:p>
    <w:p w14:paraId="61CD2AE0" w14:textId="77777777" w:rsidR="00AE15CB" w:rsidRPr="002476C1" w:rsidRDefault="00AE15CB" w:rsidP="00AE15CB">
      <w:pPr>
        <w:rPr>
          <w:rFonts w:ascii="Times New Roman" w:hAnsi="Times New Roman" w:cs="Times New Roman"/>
        </w:rPr>
      </w:pPr>
    </w:p>
    <w:p w14:paraId="79530CF9" w14:textId="77777777" w:rsidR="00AE15CB" w:rsidRPr="002476C1" w:rsidRDefault="00AE15CB" w:rsidP="00AE15CB">
      <w:pPr>
        <w:rPr>
          <w:rFonts w:ascii="Times New Roman" w:hAnsi="Times New Roman" w:cs="Times New Roman"/>
        </w:rPr>
      </w:pPr>
    </w:p>
    <w:p w14:paraId="0EA9D357" w14:textId="274EE987" w:rsidR="00AE15CB" w:rsidRPr="002476C1" w:rsidRDefault="00AE15CB" w:rsidP="00AE15CB">
      <w:pPr>
        <w:rPr>
          <w:rFonts w:ascii="Times New Roman" w:hAnsi="Times New Roman" w:cs="Times New Roman"/>
        </w:rPr>
      </w:pPr>
      <w:r w:rsidRPr="002476C1">
        <w:rPr>
          <w:rFonts w:ascii="Times New Roman" w:hAnsi="Times New Roman" w:cs="Times New Roman"/>
        </w:rPr>
        <w:t xml:space="preserve">Appendix </w:t>
      </w:r>
      <w:r w:rsidR="00C50E94" w:rsidRPr="002476C1">
        <w:rPr>
          <w:rFonts w:ascii="Times New Roman" w:hAnsi="Times New Roman" w:cs="Times New Roman"/>
        </w:rPr>
        <w:t>B</w:t>
      </w:r>
      <w:r w:rsidRPr="002476C1">
        <w:rPr>
          <w:rFonts w:ascii="Times New Roman" w:hAnsi="Times New Roman" w:cs="Times New Roman"/>
        </w:rPr>
        <w:t xml:space="preserve">. Demographics and identification for </w:t>
      </w:r>
      <w:r w:rsidR="00EA2CC2" w:rsidRPr="002476C1">
        <w:rPr>
          <w:rFonts w:ascii="Times New Roman" w:hAnsi="Times New Roman" w:cs="Times New Roman"/>
        </w:rPr>
        <w:t>hearing aid candidates. Note: PTA = average of pure-tone thresholds at 500, 1000, 2000, and 4000 Hz. HADS = Hospital Anxiety and Depression Scale (Zigmond &amp; Snaith, 1983); HL = hearing loss; HA = hearing aid; RMS = root mean square</w:t>
      </w:r>
    </w:p>
    <w:p w14:paraId="4F3A9A43" w14:textId="163CDCA0" w:rsidR="00AE15CB" w:rsidRPr="002476C1" w:rsidRDefault="00AE15CB" w:rsidP="00AE15CB">
      <w:pPr>
        <w:rPr>
          <w:rFonts w:ascii="Times New Roman" w:hAnsi="Times New Roman" w:cs="Times New Roman"/>
        </w:rPr>
      </w:pPr>
    </w:p>
    <w:p w14:paraId="37E8A943" w14:textId="73B23F96" w:rsidR="00AE15CB" w:rsidRPr="002476C1" w:rsidRDefault="00AE15CB" w:rsidP="00AE15CB">
      <w:pPr>
        <w:rPr>
          <w:rFonts w:ascii="Times New Roman" w:hAnsi="Times New Roman" w:cs="Times New Roman"/>
        </w:rPr>
      </w:pPr>
    </w:p>
    <w:tbl>
      <w:tblPr>
        <w:tblStyle w:val="PlainTable5"/>
        <w:tblpPr w:leftFromText="180" w:rightFromText="180" w:vertAnchor="text" w:horzAnchor="margin" w:tblpY="131"/>
        <w:tblW w:w="11971" w:type="dxa"/>
        <w:tblLook w:val="04A0" w:firstRow="1" w:lastRow="0" w:firstColumn="1" w:lastColumn="0" w:noHBand="0" w:noVBand="1"/>
      </w:tblPr>
      <w:tblGrid>
        <w:gridCol w:w="840"/>
        <w:gridCol w:w="590"/>
        <w:gridCol w:w="1270"/>
        <w:gridCol w:w="1170"/>
        <w:gridCol w:w="1310"/>
        <w:gridCol w:w="168"/>
        <w:gridCol w:w="1060"/>
        <w:gridCol w:w="1097"/>
        <w:gridCol w:w="1683"/>
        <w:gridCol w:w="2783"/>
      </w:tblGrid>
      <w:tr w:rsidR="00F40113" w:rsidRPr="002476C1" w14:paraId="28BAFEEB" w14:textId="77777777" w:rsidTr="00F40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0" w:type="dxa"/>
            <w:tcBorders>
              <w:top w:val="single" w:sz="4" w:space="0" w:color="auto"/>
            </w:tcBorders>
            <w:noWrap/>
            <w:hideMark/>
          </w:tcPr>
          <w:p w14:paraId="7F80C592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ID</w:t>
            </w:r>
          </w:p>
        </w:tc>
        <w:tc>
          <w:tcPr>
            <w:tcW w:w="590" w:type="dxa"/>
            <w:tcBorders>
              <w:top w:val="single" w:sz="4" w:space="0" w:color="auto"/>
            </w:tcBorders>
            <w:noWrap/>
            <w:hideMark/>
          </w:tcPr>
          <w:p w14:paraId="0A286C1A" w14:textId="77777777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4BC7D0E0" w14:textId="77777777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4BA4FA64" w14:textId="70F60374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HADS-Anxiety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14:paraId="1326A014" w14:textId="14F42C90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HADS-Depression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</w:tcBorders>
            <w:noWrap/>
            <w:hideMark/>
          </w:tcPr>
          <w:p w14:paraId="4BD7D942" w14:textId="77777777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Better Ear PTA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14:paraId="32B6A972" w14:textId="77859514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HL Duration (years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noWrap/>
            <w:hideMark/>
          </w:tcPr>
          <w:p w14:paraId="248F468B" w14:textId="356485AB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HA use duration (years)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noWrap/>
            <w:hideMark/>
          </w:tcPr>
          <w:p w14:paraId="7ACF52C5" w14:textId="77777777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Better ear RMS HA deviation from target </w:t>
            </w:r>
          </w:p>
          <w:p w14:paraId="27920AF4" w14:textId="6D94A6C9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(.5, 1, 2, and 4 kHz)</w:t>
            </w:r>
          </w:p>
        </w:tc>
      </w:tr>
      <w:tr w:rsidR="00F40113" w:rsidRPr="002476C1" w14:paraId="1DF282C0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  <w:noWrap/>
            <w:hideMark/>
          </w:tcPr>
          <w:p w14:paraId="27E44A3D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C00DD4C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4836B654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FD88F5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8" w:type="dxa"/>
            <w:gridSpan w:val="2"/>
            <w:shd w:val="clear" w:color="auto" w:fill="auto"/>
            <w:noWrap/>
            <w:hideMark/>
          </w:tcPr>
          <w:p w14:paraId="1A7C140B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519B959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6E84C85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78CC6534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54536264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F40113" w:rsidRPr="002476C1" w14:paraId="59BD3732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  <w:noWrap/>
            <w:hideMark/>
          </w:tcPr>
          <w:p w14:paraId="3149F285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BB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CE9B6CC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2D16B230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BE9B80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8" w:type="dxa"/>
            <w:gridSpan w:val="2"/>
            <w:shd w:val="clear" w:color="auto" w:fill="auto"/>
            <w:noWrap/>
            <w:hideMark/>
          </w:tcPr>
          <w:p w14:paraId="5D6062F4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5C1023B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8.7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87F783C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7D3477BA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60E203EB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F40113" w:rsidRPr="002476C1" w14:paraId="3C90A3FB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  <w:noWrap/>
            <w:hideMark/>
          </w:tcPr>
          <w:p w14:paraId="2755B768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C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1E69DD36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5E581E95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9A1C48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78" w:type="dxa"/>
            <w:gridSpan w:val="2"/>
            <w:shd w:val="clear" w:color="auto" w:fill="auto"/>
            <w:noWrap/>
            <w:hideMark/>
          </w:tcPr>
          <w:p w14:paraId="343BF469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7B1C3C87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6.2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54B05D3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2A2B3004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55DDE46A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F40113" w:rsidRPr="002476C1" w14:paraId="4F1684B2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  <w:noWrap/>
            <w:hideMark/>
          </w:tcPr>
          <w:p w14:paraId="695EF71B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DD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B3AAA76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4AA610A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596CF6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gridSpan w:val="2"/>
            <w:shd w:val="clear" w:color="auto" w:fill="auto"/>
            <w:noWrap/>
            <w:hideMark/>
          </w:tcPr>
          <w:p w14:paraId="6CB5F946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C28DF74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71123B4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1793A3EF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1604BEC0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F40113" w:rsidRPr="002476C1" w14:paraId="4BFD03A2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  <w:noWrap/>
            <w:hideMark/>
          </w:tcPr>
          <w:p w14:paraId="0AC6756F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EE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A93E688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6FFECFD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3369DE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8" w:type="dxa"/>
            <w:gridSpan w:val="2"/>
            <w:shd w:val="clear" w:color="auto" w:fill="auto"/>
            <w:noWrap/>
            <w:hideMark/>
          </w:tcPr>
          <w:p w14:paraId="16716030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1683D2B4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8.7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A36FEE2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0ADD067C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5C4E897A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F40113" w:rsidRPr="002476C1" w14:paraId="61C44335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  <w:noWrap/>
            <w:hideMark/>
          </w:tcPr>
          <w:p w14:paraId="2B2B7F85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F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3EC7D474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32E3664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EE9626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78" w:type="dxa"/>
            <w:gridSpan w:val="2"/>
            <w:shd w:val="clear" w:color="auto" w:fill="auto"/>
            <w:noWrap/>
            <w:hideMark/>
          </w:tcPr>
          <w:p w14:paraId="0A7125F2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1C979A0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8.7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94BB842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08E87A3F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59A67430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F40113" w:rsidRPr="002476C1" w14:paraId="14FA7C15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  <w:noWrap/>
            <w:hideMark/>
          </w:tcPr>
          <w:p w14:paraId="2DE81D8A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3CC1F5EC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80440D0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3762D9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78" w:type="dxa"/>
            <w:gridSpan w:val="2"/>
            <w:shd w:val="clear" w:color="auto" w:fill="auto"/>
            <w:noWrap/>
            <w:hideMark/>
          </w:tcPr>
          <w:p w14:paraId="25D7FF44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A68A4C6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6.2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B862E4C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75AB08CD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3D7D8F98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F40113" w:rsidRPr="002476C1" w14:paraId="509E8D35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  <w:noWrap/>
            <w:hideMark/>
          </w:tcPr>
          <w:p w14:paraId="380E82A4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HH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1FB69703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ACC01DE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7068D5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8" w:type="dxa"/>
            <w:gridSpan w:val="2"/>
            <w:shd w:val="clear" w:color="auto" w:fill="auto"/>
            <w:noWrap/>
            <w:hideMark/>
          </w:tcPr>
          <w:p w14:paraId="56727C4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116CC3F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3.7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2A64A8D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2086EFDF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73AD0B7C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F40113" w:rsidRPr="002476C1" w14:paraId="6CE14F26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  <w:noWrap/>
            <w:hideMark/>
          </w:tcPr>
          <w:p w14:paraId="13B23146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361917AF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BAE5276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99E7A6A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78" w:type="dxa"/>
            <w:gridSpan w:val="2"/>
            <w:shd w:val="clear" w:color="auto" w:fill="auto"/>
            <w:noWrap/>
            <w:hideMark/>
          </w:tcPr>
          <w:p w14:paraId="7FCB36F4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20837E9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055B67F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7346D93C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0008CE5C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F40113" w:rsidRPr="002476C1" w14:paraId="5BDC1013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  <w:noWrap/>
            <w:hideMark/>
          </w:tcPr>
          <w:p w14:paraId="7ACBD0B6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JJ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812C82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0395920F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C10EFBD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8" w:type="dxa"/>
            <w:gridSpan w:val="2"/>
            <w:shd w:val="clear" w:color="auto" w:fill="auto"/>
            <w:noWrap/>
            <w:hideMark/>
          </w:tcPr>
          <w:p w14:paraId="50C9F88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F504F32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3.7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6FB308A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1D82163F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229C28F5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F40113" w:rsidRPr="002476C1" w14:paraId="07ED8B1A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  <w:noWrap/>
            <w:hideMark/>
          </w:tcPr>
          <w:p w14:paraId="4EF52142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KK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2D09D019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C8110DE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7100EC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8" w:type="dxa"/>
            <w:gridSpan w:val="2"/>
            <w:shd w:val="clear" w:color="auto" w:fill="auto"/>
            <w:noWrap/>
            <w:hideMark/>
          </w:tcPr>
          <w:p w14:paraId="403D2358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0481B6FF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6.2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F5607CF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227692BA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39E7AD3B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F40113" w:rsidRPr="002476C1" w14:paraId="322FA340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  <w:noWrap/>
            <w:hideMark/>
          </w:tcPr>
          <w:p w14:paraId="33AC58A2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LL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5D11132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08D9CE7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C93FEF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8" w:type="dxa"/>
            <w:gridSpan w:val="2"/>
            <w:shd w:val="clear" w:color="auto" w:fill="auto"/>
            <w:noWrap/>
            <w:hideMark/>
          </w:tcPr>
          <w:p w14:paraId="5AA66A9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D5440F4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1.2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44CB485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6DB63106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0183A3CD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</w:tr>
      <w:tr w:rsidR="00F40113" w:rsidRPr="002476C1" w14:paraId="2E2C0C9E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  <w:noWrap/>
            <w:hideMark/>
          </w:tcPr>
          <w:p w14:paraId="73EF97BA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M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499CBF58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D6567B7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489BAA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78" w:type="dxa"/>
            <w:gridSpan w:val="2"/>
            <w:shd w:val="clear" w:color="auto" w:fill="auto"/>
            <w:noWrap/>
            <w:hideMark/>
          </w:tcPr>
          <w:p w14:paraId="3A88ADD6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881C5DB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590379B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58B1EF01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3D2ACDF5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F40113" w:rsidRPr="002476C1" w14:paraId="34E593E8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  <w:noWrap/>
            <w:hideMark/>
          </w:tcPr>
          <w:p w14:paraId="1A020D6D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NN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5BC9C47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683206F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80314B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78" w:type="dxa"/>
            <w:gridSpan w:val="2"/>
            <w:shd w:val="clear" w:color="auto" w:fill="auto"/>
            <w:noWrap/>
            <w:hideMark/>
          </w:tcPr>
          <w:p w14:paraId="03EFE477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51C5105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3.7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A5CF19A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6AAD710B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1AD69382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</w:tr>
      <w:tr w:rsidR="00F40113" w:rsidRPr="002476C1" w14:paraId="693F85D3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shd w:val="clear" w:color="auto" w:fill="auto"/>
            <w:noWrap/>
            <w:hideMark/>
          </w:tcPr>
          <w:p w14:paraId="3C4F0DD4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OO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3FD24340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006AC1CD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9976E5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8" w:type="dxa"/>
            <w:gridSpan w:val="2"/>
            <w:shd w:val="clear" w:color="auto" w:fill="auto"/>
            <w:noWrap/>
            <w:hideMark/>
          </w:tcPr>
          <w:p w14:paraId="0C72E31F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E7FD685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9557BA0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14:paraId="5F74A05F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783" w:type="dxa"/>
            <w:shd w:val="clear" w:color="auto" w:fill="auto"/>
            <w:noWrap/>
            <w:hideMark/>
          </w:tcPr>
          <w:p w14:paraId="18394CAF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</w:tbl>
    <w:p w14:paraId="183E4BF0" w14:textId="77777777" w:rsidR="00AE15CB" w:rsidRPr="002476C1" w:rsidRDefault="00AE15CB" w:rsidP="00AE15CB">
      <w:pPr>
        <w:rPr>
          <w:rFonts w:ascii="Times New Roman" w:hAnsi="Times New Roman" w:cs="Times New Roman"/>
        </w:rPr>
      </w:pPr>
    </w:p>
    <w:p w14:paraId="4D3F2EDF" w14:textId="0BF5FEC0" w:rsidR="00AE15CB" w:rsidRPr="002476C1" w:rsidRDefault="00AE15CB" w:rsidP="00AE15CB">
      <w:pPr>
        <w:rPr>
          <w:rFonts w:ascii="Times New Roman" w:hAnsi="Times New Roman" w:cs="Times New Roman"/>
        </w:rPr>
      </w:pPr>
    </w:p>
    <w:p w14:paraId="773AC824" w14:textId="251CF65B" w:rsidR="00AE15CB" w:rsidRPr="002476C1" w:rsidRDefault="00AE15CB" w:rsidP="00AE15CB">
      <w:pPr>
        <w:rPr>
          <w:rFonts w:ascii="Times New Roman" w:hAnsi="Times New Roman" w:cs="Times New Roman"/>
        </w:rPr>
      </w:pPr>
    </w:p>
    <w:p w14:paraId="6323BC7A" w14:textId="6D026FBB" w:rsidR="00AE15CB" w:rsidRPr="002476C1" w:rsidRDefault="00AE15CB" w:rsidP="00AE15CB">
      <w:pPr>
        <w:rPr>
          <w:rFonts w:ascii="Times New Roman" w:hAnsi="Times New Roman" w:cs="Times New Roman"/>
        </w:rPr>
      </w:pPr>
    </w:p>
    <w:p w14:paraId="118549DB" w14:textId="416EFFD8" w:rsidR="00AE15CB" w:rsidRPr="002476C1" w:rsidRDefault="00AE15CB" w:rsidP="00AE15CB">
      <w:pPr>
        <w:rPr>
          <w:rFonts w:ascii="Times New Roman" w:hAnsi="Times New Roman" w:cs="Times New Roman"/>
        </w:rPr>
      </w:pPr>
    </w:p>
    <w:p w14:paraId="5A59DE87" w14:textId="44BAD1CF" w:rsidR="00AE15CB" w:rsidRPr="002476C1" w:rsidRDefault="00AE15CB" w:rsidP="00AE15CB">
      <w:pPr>
        <w:rPr>
          <w:rFonts w:ascii="Times New Roman" w:hAnsi="Times New Roman" w:cs="Times New Roman"/>
        </w:rPr>
      </w:pPr>
    </w:p>
    <w:p w14:paraId="73AAB316" w14:textId="7C150891" w:rsidR="00AE15CB" w:rsidRPr="002476C1" w:rsidRDefault="00AE15CB" w:rsidP="00AE15CB">
      <w:pPr>
        <w:tabs>
          <w:tab w:val="left" w:pos="8154"/>
        </w:tabs>
        <w:rPr>
          <w:rFonts w:ascii="Times New Roman" w:hAnsi="Times New Roman" w:cs="Times New Roman"/>
        </w:rPr>
      </w:pPr>
    </w:p>
    <w:p w14:paraId="20697F39" w14:textId="77777777" w:rsidR="004F0E59" w:rsidRPr="002476C1" w:rsidRDefault="004F0E59" w:rsidP="00AE15CB">
      <w:pPr>
        <w:rPr>
          <w:rFonts w:ascii="Times New Roman" w:hAnsi="Times New Roman" w:cs="Times New Roman"/>
        </w:rPr>
      </w:pPr>
    </w:p>
    <w:p w14:paraId="331DB124" w14:textId="77777777" w:rsidR="004F0E59" w:rsidRPr="002476C1" w:rsidRDefault="004F0E59" w:rsidP="00AE15CB">
      <w:pPr>
        <w:rPr>
          <w:rFonts w:ascii="Times New Roman" w:hAnsi="Times New Roman" w:cs="Times New Roman"/>
        </w:rPr>
      </w:pPr>
    </w:p>
    <w:p w14:paraId="3EBD3930" w14:textId="77777777" w:rsidR="004F0E59" w:rsidRPr="002476C1" w:rsidRDefault="004F0E59" w:rsidP="00AE15CB">
      <w:pPr>
        <w:rPr>
          <w:rFonts w:ascii="Times New Roman" w:hAnsi="Times New Roman" w:cs="Times New Roman"/>
        </w:rPr>
      </w:pPr>
    </w:p>
    <w:p w14:paraId="668E8223" w14:textId="77777777" w:rsidR="004F0E59" w:rsidRPr="002476C1" w:rsidRDefault="004F0E59" w:rsidP="00AE15CB">
      <w:pPr>
        <w:rPr>
          <w:rFonts w:ascii="Times New Roman" w:hAnsi="Times New Roman" w:cs="Times New Roman"/>
        </w:rPr>
      </w:pPr>
    </w:p>
    <w:p w14:paraId="5D19C11D" w14:textId="77777777" w:rsidR="004F0E59" w:rsidRPr="002476C1" w:rsidRDefault="004F0E59" w:rsidP="00AE15CB">
      <w:pPr>
        <w:rPr>
          <w:rFonts w:ascii="Times New Roman" w:hAnsi="Times New Roman" w:cs="Times New Roman"/>
        </w:rPr>
      </w:pPr>
    </w:p>
    <w:p w14:paraId="1D197DE8" w14:textId="77777777" w:rsidR="004F0E59" w:rsidRPr="002476C1" w:rsidRDefault="004F0E59" w:rsidP="00AE15CB">
      <w:pPr>
        <w:rPr>
          <w:rFonts w:ascii="Times New Roman" w:hAnsi="Times New Roman" w:cs="Times New Roman"/>
        </w:rPr>
      </w:pPr>
    </w:p>
    <w:p w14:paraId="17B81795" w14:textId="77777777" w:rsidR="00F40113" w:rsidRDefault="00F40113" w:rsidP="00E652D1">
      <w:pPr>
        <w:rPr>
          <w:rFonts w:ascii="Times New Roman" w:hAnsi="Times New Roman" w:cs="Times New Roman"/>
        </w:rPr>
      </w:pPr>
    </w:p>
    <w:p w14:paraId="5D4F9041" w14:textId="77777777" w:rsidR="00F40113" w:rsidRDefault="00F40113" w:rsidP="00E652D1">
      <w:pPr>
        <w:rPr>
          <w:rFonts w:ascii="Times New Roman" w:hAnsi="Times New Roman" w:cs="Times New Roman"/>
        </w:rPr>
      </w:pPr>
    </w:p>
    <w:p w14:paraId="3D2EE2B1" w14:textId="77777777" w:rsidR="00F40113" w:rsidRDefault="00F40113" w:rsidP="00E652D1">
      <w:pPr>
        <w:rPr>
          <w:rFonts w:ascii="Times New Roman" w:hAnsi="Times New Roman" w:cs="Times New Roman"/>
        </w:rPr>
      </w:pPr>
    </w:p>
    <w:p w14:paraId="167FFAC9" w14:textId="77777777" w:rsidR="00F40113" w:rsidRDefault="00F40113" w:rsidP="00E652D1">
      <w:pPr>
        <w:rPr>
          <w:rFonts w:ascii="Times New Roman" w:hAnsi="Times New Roman" w:cs="Times New Roman"/>
        </w:rPr>
      </w:pPr>
    </w:p>
    <w:p w14:paraId="03209435" w14:textId="77777777" w:rsidR="00F40113" w:rsidRDefault="00F40113" w:rsidP="00E652D1">
      <w:pPr>
        <w:rPr>
          <w:rFonts w:ascii="Times New Roman" w:hAnsi="Times New Roman" w:cs="Times New Roman"/>
        </w:rPr>
      </w:pPr>
    </w:p>
    <w:p w14:paraId="6E3AB23A" w14:textId="77777777" w:rsidR="00F40113" w:rsidRDefault="00F40113" w:rsidP="00E652D1">
      <w:pPr>
        <w:rPr>
          <w:rFonts w:ascii="Times New Roman" w:hAnsi="Times New Roman" w:cs="Times New Roman"/>
        </w:rPr>
      </w:pPr>
    </w:p>
    <w:p w14:paraId="5A11BA5A" w14:textId="77777777" w:rsidR="00F40113" w:rsidRDefault="00F40113" w:rsidP="00E652D1">
      <w:pPr>
        <w:rPr>
          <w:rFonts w:ascii="Times New Roman" w:hAnsi="Times New Roman" w:cs="Times New Roman"/>
        </w:rPr>
      </w:pPr>
    </w:p>
    <w:p w14:paraId="6FF8C9D8" w14:textId="77777777" w:rsidR="00F40113" w:rsidRDefault="00F40113" w:rsidP="00E652D1">
      <w:pPr>
        <w:rPr>
          <w:rFonts w:ascii="Times New Roman" w:hAnsi="Times New Roman" w:cs="Times New Roman"/>
        </w:rPr>
      </w:pPr>
    </w:p>
    <w:p w14:paraId="4428510B" w14:textId="77777777" w:rsidR="00F40113" w:rsidRDefault="00F40113" w:rsidP="00E652D1">
      <w:pPr>
        <w:rPr>
          <w:rFonts w:ascii="Times New Roman" w:hAnsi="Times New Roman" w:cs="Times New Roman"/>
        </w:rPr>
      </w:pPr>
    </w:p>
    <w:p w14:paraId="4ADF9503" w14:textId="77777777" w:rsidR="00F40113" w:rsidRDefault="00F40113" w:rsidP="00E652D1">
      <w:pPr>
        <w:rPr>
          <w:rFonts w:ascii="Times New Roman" w:hAnsi="Times New Roman" w:cs="Times New Roman"/>
        </w:rPr>
      </w:pPr>
    </w:p>
    <w:p w14:paraId="6D6FB9EA" w14:textId="77777777" w:rsidR="00F40113" w:rsidRDefault="00F40113" w:rsidP="00E652D1">
      <w:pPr>
        <w:rPr>
          <w:rFonts w:ascii="Times New Roman" w:hAnsi="Times New Roman" w:cs="Times New Roman"/>
        </w:rPr>
      </w:pPr>
    </w:p>
    <w:p w14:paraId="44291041" w14:textId="77777777" w:rsidR="00F40113" w:rsidRDefault="00F40113" w:rsidP="00E652D1">
      <w:pPr>
        <w:rPr>
          <w:rFonts w:ascii="Times New Roman" w:hAnsi="Times New Roman" w:cs="Times New Roman"/>
        </w:rPr>
      </w:pPr>
    </w:p>
    <w:p w14:paraId="6A46A2A0" w14:textId="73475FB2" w:rsidR="00E652D1" w:rsidRPr="002476C1" w:rsidRDefault="00AE15CB" w:rsidP="00E652D1">
      <w:pPr>
        <w:rPr>
          <w:rFonts w:ascii="Times New Roman" w:hAnsi="Times New Roman" w:cs="Times New Roman"/>
        </w:rPr>
      </w:pPr>
      <w:r w:rsidRPr="002476C1">
        <w:rPr>
          <w:rFonts w:ascii="Times New Roman" w:hAnsi="Times New Roman" w:cs="Times New Roman"/>
        </w:rPr>
        <w:lastRenderedPageBreak/>
        <w:t xml:space="preserve">Appendix </w:t>
      </w:r>
      <w:r w:rsidR="00C50E94" w:rsidRPr="002476C1">
        <w:rPr>
          <w:rFonts w:ascii="Times New Roman" w:hAnsi="Times New Roman" w:cs="Times New Roman"/>
        </w:rPr>
        <w:t>C</w:t>
      </w:r>
      <w:r w:rsidRPr="002476C1">
        <w:rPr>
          <w:rFonts w:ascii="Times New Roman" w:hAnsi="Times New Roman" w:cs="Times New Roman"/>
        </w:rPr>
        <w:t xml:space="preserve">. Demographics and identification for bimodal </w:t>
      </w:r>
      <w:r w:rsidR="00B81C67">
        <w:rPr>
          <w:rFonts w:ascii="Times New Roman" w:hAnsi="Times New Roman" w:cs="Times New Roman"/>
        </w:rPr>
        <w:t xml:space="preserve">cochlear-implant </w:t>
      </w:r>
      <w:r w:rsidRPr="002476C1">
        <w:rPr>
          <w:rFonts w:ascii="Times New Roman" w:hAnsi="Times New Roman" w:cs="Times New Roman"/>
        </w:rPr>
        <w:t xml:space="preserve">listeners. </w:t>
      </w:r>
      <w:r w:rsidR="00E652D1" w:rsidRPr="002476C1">
        <w:rPr>
          <w:rFonts w:ascii="Times New Roman" w:hAnsi="Times New Roman" w:cs="Times New Roman"/>
        </w:rPr>
        <w:t>Note: PTA = average of pure-tone thresholds at 500, 1000, 2000, and 4000 Hz. HADS = Hospital Anxiety and Depression Scale (Zigmond &amp; Snaith, 1983); HL = hearing loss; HA = hearing aid; RMS = root mean square</w:t>
      </w:r>
    </w:p>
    <w:p w14:paraId="6ADC7964" w14:textId="32D9BC20" w:rsidR="00AE15CB" w:rsidRPr="002476C1" w:rsidRDefault="00AE15CB" w:rsidP="00AE15CB">
      <w:pPr>
        <w:rPr>
          <w:rFonts w:ascii="Times New Roman" w:hAnsi="Times New Roman" w:cs="Times New Roman"/>
        </w:rPr>
      </w:pPr>
    </w:p>
    <w:p w14:paraId="51E7631E" w14:textId="34D2622C" w:rsidR="00AE15CB" w:rsidRPr="002476C1" w:rsidRDefault="00AE15CB" w:rsidP="00AE15CB">
      <w:pPr>
        <w:rPr>
          <w:rFonts w:ascii="Times New Roman" w:hAnsi="Times New Roman" w:cs="Times New Roman"/>
        </w:rPr>
      </w:pPr>
    </w:p>
    <w:tbl>
      <w:tblPr>
        <w:tblStyle w:val="PlainTable5"/>
        <w:tblW w:w="10907" w:type="dxa"/>
        <w:tblLook w:val="04A0" w:firstRow="1" w:lastRow="0" w:firstColumn="1" w:lastColumn="0" w:noHBand="0" w:noVBand="1"/>
      </w:tblPr>
      <w:tblGrid>
        <w:gridCol w:w="866"/>
        <w:gridCol w:w="590"/>
        <w:gridCol w:w="936"/>
        <w:gridCol w:w="1110"/>
        <w:gridCol w:w="1310"/>
        <w:gridCol w:w="1322"/>
        <w:gridCol w:w="1088"/>
        <w:gridCol w:w="1110"/>
        <w:gridCol w:w="2629"/>
      </w:tblGrid>
      <w:tr w:rsidR="00F40113" w:rsidRPr="002476C1" w14:paraId="0196DE54" w14:textId="77777777" w:rsidTr="00F40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2" w:type="dxa"/>
            <w:tcBorders>
              <w:top w:val="single" w:sz="4" w:space="0" w:color="auto"/>
            </w:tcBorders>
            <w:noWrap/>
            <w:hideMark/>
          </w:tcPr>
          <w:p w14:paraId="4CDEFC12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ID</w:t>
            </w:r>
          </w:p>
        </w:tc>
        <w:tc>
          <w:tcPr>
            <w:tcW w:w="586" w:type="dxa"/>
            <w:tcBorders>
              <w:top w:val="single" w:sz="4" w:space="0" w:color="auto"/>
            </w:tcBorders>
            <w:noWrap/>
            <w:hideMark/>
          </w:tcPr>
          <w:p w14:paraId="217920B3" w14:textId="21CA20CE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929" w:type="dxa"/>
            <w:tcBorders>
              <w:top w:val="single" w:sz="4" w:space="0" w:color="auto"/>
            </w:tcBorders>
            <w:noWrap/>
            <w:hideMark/>
          </w:tcPr>
          <w:p w14:paraId="3EE8248E" w14:textId="166150E8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Gender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6ACF37E5" w14:textId="15CA5EC7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HADS-Anxiety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hideMark/>
          </w:tcPr>
          <w:p w14:paraId="2AA04401" w14:textId="28903FDD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HADS-Depression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noWrap/>
            <w:hideMark/>
          </w:tcPr>
          <w:p w14:paraId="615D9EEC" w14:textId="790BF132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Acoustic ear PTA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hideMark/>
          </w:tcPr>
          <w:p w14:paraId="5FA6A54A" w14:textId="283CC51E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HL duration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171FF4C2" w14:textId="2C4B519C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HA use duration</w:t>
            </w:r>
          </w:p>
        </w:tc>
        <w:tc>
          <w:tcPr>
            <w:tcW w:w="2629" w:type="dxa"/>
            <w:tcBorders>
              <w:top w:val="single" w:sz="4" w:space="0" w:color="auto"/>
            </w:tcBorders>
            <w:noWrap/>
            <w:hideMark/>
          </w:tcPr>
          <w:p w14:paraId="3FFD6708" w14:textId="3A5D6E81" w:rsidR="00F40113" w:rsidRPr="002476C1" w:rsidRDefault="00F40113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sz w:val="24"/>
              </w:rPr>
              <w:t>RMS deviation from HA target (.5, 1, 2, 4 kHz)</w:t>
            </w:r>
          </w:p>
        </w:tc>
      </w:tr>
      <w:tr w:rsidR="00F40113" w:rsidRPr="002476C1" w14:paraId="1A6C3C2B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794A8128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AAA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3A49D614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DA686C5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388D14AD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175EF3E9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30BFFAED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500A224D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2FD2B366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41391836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F40113" w:rsidRPr="002476C1" w14:paraId="457FDCB2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32E1483B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BBB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079CCD5D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57F18AB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17E20E39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564859BA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30A7172D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8.75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1530F4B0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1227C787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1B1E3361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F40113" w:rsidRPr="002476C1" w14:paraId="31F45D9E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724663FD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CC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1176D08E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62BA3F1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233D0B8D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77F0E022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6ED3763B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8.75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416B9544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574A37D4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554CAFF5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</w:tr>
      <w:tr w:rsidR="00F40113" w:rsidRPr="002476C1" w14:paraId="34313B23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6458EEF5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DDD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42D40C8A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BF1D44F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676AD42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0859ED3C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7CEEBD15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8.75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6DD8C7DC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30783F3B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101E7B1A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</w:tr>
      <w:tr w:rsidR="00F40113" w:rsidRPr="002476C1" w14:paraId="09D40E20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7741D25A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EEE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332FBB49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930AB46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6B276868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61DD3EA9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7FB9D459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17145D4F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034C66A9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250B1566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F40113" w:rsidRPr="002476C1" w14:paraId="1D65BF8C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44201554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FF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1DDF14E1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230BBA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729BCD2E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5E1B63E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5BD4A16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074102BA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64125B4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2F44BE76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</w:tr>
      <w:tr w:rsidR="00F40113" w:rsidRPr="002476C1" w14:paraId="4865A683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2DEF954C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GGG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5B3F5BAD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8ACD83C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09F04E37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62F55458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78B18EEE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6.25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4EC52DEE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7D7FEBD5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2F874B8E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</w:tr>
      <w:tr w:rsidR="00F40113" w:rsidRPr="002476C1" w14:paraId="3524BC42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049ABD5F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HHH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3F5F9564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0F2F9CA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146599C5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18C8D6D0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6BE59E89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62FFD7B7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0C0381B1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7D932097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</w:tr>
      <w:tr w:rsidR="00F40113" w:rsidRPr="002476C1" w14:paraId="2C6E7CCF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6D3A9E74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7CDDA772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E6DC26A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33C83C0B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23B43C2D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54755D71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6.25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358EA2C0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3C066C67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5D797E4A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</w:tr>
      <w:tr w:rsidR="00F40113" w:rsidRPr="002476C1" w14:paraId="1F7A3FA7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7355A7F8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JJJ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3819C7BC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50104DD7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1C870314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028DE52B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189D605D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68869D09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0F435D8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2667D62B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F40113" w:rsidRPr="002476C1" w14:paraId="4B8FF4C7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0AE41A7A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KKK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6BD87A15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AD06792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58223443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333BE1A8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1B4CB26A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3.75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686551D0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12009971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3C0B47B6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</w:tr>
      <w:tr w:rsidR="00F40113" w:rsidRPr="002476C1" w14:paraId="2369B7DC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74B84BDE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LLL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5D437CA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0112205D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2F702F6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7DD7754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4DBB41F4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23DE1A5D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1AA62AC5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73C377E4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</w:tr>
      <w:tr w:rsidR="00F40113" w:rsidRPr="002476C1" w14:paraId="08CC0FFD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2A77EBF2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MM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55A36992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7915EAE4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58E11966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4E983F89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41CA50AC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1.25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0985B187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68F82FC1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144CE34C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</w:tr>
      <w:tr w:rsidR="00F40113" w:rsidRPr="002476C1" w14:paraId="448BCADA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3FA47CCF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NNN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2454F5FB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A6D5D6C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00A5DDC4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76396065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12340BBD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3.75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71B31937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7EDB3EB9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3C024734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F40113" w:rsidRPr="002476C1" w14:paraId="37D6846A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76A3C82C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OOO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0443455C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3C89A30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61CFED04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00C49A88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11691259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8.75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06F1A9FE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00132319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7936192F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</w:tr>
      <w:tr w:rsidR="00F40113" w:rsidRPr="002476C1" w14:paraId="094C23DD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6B00BBC1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PPP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162FB8ED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FD61F75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1481B0A9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4E62FF1D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46E1CC75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5F6D84EF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0791BC44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7CF01E58" w14:textId="77777777" w:rsidR="00F40113" w:rsidRPr="002476C1" w:rsidRDefault="00F40113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F40113" w:rsidRPr="002476C1" w14:paraId="46980E33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shd w:val="clear" w:color="auto" w:fill="auto"/>
            <w:noWrap/>
            <w:hideMark/>
          </w:tcPr>
          <w:p w14:paraId="64EF8F7B" w14:textId="77777777" w:rsidR="00F40113" w:rsidRPr="002476C1" w:rsidRDefault="00F40113" w:rsidP="004F0E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QQQ</w:t>
            </w:r>
          </w:p>
        </w:tc>
        <w:tc>
          <w:tcPr>
            <w:tcW w:w="586" w:type="dxa"/>
            <w:shd w:val="clear" w:color="auto" w:fill="auto"/>
            <w:noWrap/>
            <w:hideMark/>
          </w:tcPr>
          <w:p w14:paraId="55603D78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682311FD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2475F83E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99" w:type="dxa"/>
            <w:shd w:val="clear" w:color="auto" w:fill="auto"/>
            <w:noWrap/>
            <w:hideMark/>
          </w:tcPr>
          <w:p w14:paraId="5CC13A7D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hideMark/>
          </w:tcPr>
          <w:p w14:paraId="7BEDB0B0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1.25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68A043A0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01" w:type="dxa"/>
            <w:shd w:val="clear" w:color="auto" w:fill="auto"/>
            <w:noWrap/>
            <w:hideMark/>
          </w:tcPr>
          <w:p w14:paraId="674F3C58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629" w:type="dxa"/>
            <w:shd w:val="clear" w:color="auto" w:fill="auto"/>
            <w:noWrap/>
            <w:hideMark/>
          </w:tcPr>
          <w:p w14:paraId="65CAF966" w14:textId="77777777" w:rsidR="00F40113" w:rsidRPr="002476C1" w:rsidRDefault="00F40113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</w:tbl>
    <w:p w14:paraId="060CF786" w14:textId="0D7B3F48" w:rsidR="00AE15CB" w:rsidRPr="002476C1" w:rsidRDefault="00AE15CB" w:rsidP="00AE15CB">
      <w:pPr>
        <w:rPr>
          <w:rFonts w:ascii="Times New Roman" w:hAnsi="Times New Roman" w:cs="Times New Roman"/>
        </w:rPr>
      </w:pPr>
    </w:p>
    <w:p w14:paraId="4C37722A" w14:textId="06239A44" w:rsidR="00AE15CB" w:rsidRPr="002476C1" w:rsidRDefault="00AE15CB" w:rsidP="00AE15CB">
      <w:pPr>
        <w:rPr>
          <w:rFonts w:ascii="Times New Roman" w:hAnsi="Times New Roman" w:cs="Times New Roman"/>
        </w:rPr>
      </w:pPr>
    </w:p>
    <w:p w14:paraId="1EE1D07D" w14:textId="5807FE36" w:rsidR="00AE15CB" w:rsidRPr="002476C1" w:rsidRDefault="00AE15CB" w:rsidP="00AE15CB">
      <w:pPr>
        <w:rPr>
          <w:rFonts w:ascii="Times New Roman" w:hAnsi="Times New Roman" w:cs="Times New Roman"/>
        </w:rPr>
      </w:pPr>
    </w:p>
    <w:p w14:paraId="45B03D4D" w14:textId="152C8B17" w:rsidR="00AE15CB" w:rsidRPr="002476C1" w:rsidRDefault="00AE15CB" w:rsidP="00AE15CB">
      <w:pPr>
        <w:rPr>
          <w:rFonts w:ascii="Times New Roman" w:hAnsi="Times New Roman" w:cs="Times New Roman"/>
        </w:rPr>
      </w:pPr>
    </w:p>
    <w:p w14:paraId="68E0BC35" w14:textId="10A128B4" w:rsidR="00AE15CB" w:rsidRPr="002476C1" w:rsidRDefault="00AE15CB" w:rsidP="00AE15CB">
      <w:pPr>
        <w:rPr>
          <w:rFonts w:ascii="Times New Roman" w:hAnsi="Times New Roman" w:cs="Times New Roman"/>
        </w:rPr>
      </w:pPr>
    </w:p>
    <w:p w14:paraId="11A34701" w14:textId="3FE79B06" w:rsidR="00AE15CB" w:rsidRPr="002476C1" w:rsidRDefault="00AE15CB" w:rsidP="00AE15CB">
      <w:pPr>
        <w:rPr>
          <w:rFonts w:ascii="Times New Roman" w:hAnsi="Times New Roman" w:cs="Times New Roman"/>
        </w:rPr>
      </w:pPr>
    </w:p>
    <w:p w14:paraId="33330EB8" w14:textId="48C88501" w:rsidR="00AE15CB" w:rsidRPr="002476C1" w:rsidRDefault="00AE15CB" w:rsidP="00AE15CB">
      <w:pPr>
        <w:rPr>
          <w:rFonts w:ascii="Times New Roman" w:hAnsi="Times New Roman" w:cs="Times New Roman"/>
        </w:rPr>
      </w:pPr>
    </w:p>
    <w:p w14:paraId="304DFB42" w14:textId="77777777" w:rsidR="00F40113" w:rsidRDefault="00F40113" w:rsidP="004F0E59">
      <w:pPr>
        <w:rPr>
          <w:rFonts w:ascii="Times New Roman" w:hAnsi="Times New Roman" w:cs="Times New Roman"/>
        </w:rPr>
      </w:pPr>
    </w:p>
    <w:p w14:paraId="589B8F50" w14:textId="6C8F88F1" w:rsidR="004F0E59" w:rsidRPr="002476C1" w:rsidRDefault="004F0E59" w:rsidP="004F0E59">
      <w:pPr>
        <w:rPr>
          <w:rFonts w:ascii="Times New Roman" w:hAnsi="Times New Roman" w:cs="Times New Roman"/>
        </w:rPr>
      </w:pPr>
      <w:r w:rsidRPr="002476C1">
        <w:rPr>
          <w:rFonts w:ascii="Times New Roman" w:hAnsi="Times New Roman" w:cs="Times New Roman"/>
        </w:rPr>
        <w:lastRenderedPageBreak/>
        <w:t xml:space="preserve">Appendix </w:t>
      </w:r>
      <w:r w:rsidR="00C50E94" w:rsidRPr="002476C1">
        <w:rPr>
          <w:rFonts w:ascii="Times New Roman" w:hAnsi="Times New Roman" w:cs="Times New Roman"/>
        </w:rPr>
        <w:t>D</w:t>
      </w:r>
      <w:r w:rsidRPr="002476C1">
        <w:rPr>
          <w:rFonts w:ascii="Times New Roman" w:hAnsi="Times New Roman" w:cs="Times New Roman"/>
        </w:rPr>
        <w:t xml:space="preserve">. CI specifications for bimodal </w:t>
      </w:r>
      <w:r w:rsidR="002336C4">
        <w:rPr>
          <w:rFonts w:ascii="Times New Roman" w:hAnsi="Times New Roman" w:cs="Times New Roman"/>
        </w:rPr>
        <w:t xml:space="preserve">cochlear-implant listeners </w:t>
      </w:r>
      <w:r w:rsidRPr="002476C1">
        <w:rPr>
          <w:rFonts w:ascii="Times New Roman" w:hAnsi="Times New Roman" w:cs="Times New Roman"/>
        </w:rPr>
        <w:t xml:space="preserve">listeners. </w:t>
      </w:r>
      <w:r w:rsidR="00E652D1" w:rsidRPr="002476C1">
        <w:rPr>
          <w:rFonts w:ascii="Times New Roman" w:hAnsi="Times New Roman" w:cs="Times New Roman"/>
        </w:rPr>
        <w:t xml:space="preserve"> Note: CI = cochlear implant</w:t>
      </w:r>
    </w:p>
    <w:p w14:paraId="3503AEBC" w14:textId="695332D8" w:rsidR="00AE15CB" w:rsidRPr="002476C1" w:rsidRDefault="00AE15CB" w:rsidP="00AE15CB">
      <w:pPr>
        <w:rPr>
          <w:rFonts w:ascii="Times New Roman" w:hAnsi="Times New Roman" w:cs="Times New Roman"/>
        </w:rPr>
      </w:pPr>
    </w:p>
    <w:tbl>
      <w:tblPr>
        <w:tblStyle w:val="PlainTable4"/>
        <w:tblpPr w:leftFromText="180" w:rightFromText="180" w:vertAnchor="text" w:horzAnchor="margin" w:tblpY="160"/>
        <w:tblW w:w="12960" w:type="dxa"/>
        <w:tblLook w:val="04A0" w:firstRow="1" w:lastRow="0" w:firstColumn="1" w:lastColumn="0" w:noHBand="0" w:noVBand="1"/>
      </w:tblPr>
      <w:tblGrid>
        <w:gridCol w:w="2181"/>
        <w:gridCol w:w="2181"/>
        <w:gridCol w:w="2041"/>
        <w:gridCol w:w="2057"/>
        <w:gridCol w:w="4500"/>
      </w:tblGrid>
      <w:tr w:rsidR="000D6F04" w:rsidRPr="002476C1" w14:paraId="5408E48C" w14:textId="77777777" w:rsidTr="000D6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071660CB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ID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C0BE1" w14:textId="77777777" w:rsidR="004F0E59" w:rsidRPr="002476C1" w:rsidRDefault="004F0E59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CI duration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B06D8B" w14:textId="77777777" w:rsidR="004F0E59" w:rsidRPr="002476C1" w:rsidRDefault="004F0E59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PTA with CI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671FEA" w14:textId="77777777" w:rsidR="004F0E59" w:rsidRPr="002476C1" w:rsidRDefault="004F0E59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CI manufacturer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1D403373" w14:textId="77777777" w:rsidR="004F0E59" w:rsidRPr="002476C1" w:rsidRDefault="004F0E59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2476C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  <w:t>Processor; electrode</w:t>
            </w:r>
          </w:p>
          <w:p w14:paraId="43028DDB" w14:textId="77777777" w:rsidR="004F0E59" w:rsidRPr="002476C1" w:rsidRDefault="004F0E59" w:rsidP="004F0E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</w:p>
        </w:tc>
      </w:tr>
      <w:tr w:rsidR="000D6F04" w:rsidRPr="002476C1" w14:paraId="7F7368C4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tcBorders>
              <w:top w:val="single" w:sz="4" w:space="0" w:color="auto"/>
            </w:tcBorders>
            <w:shd w:val="clear" w:color="auto" w:fill="auto"/>
          </w:tcPr>
          <w:p w14:paraId="7434AE77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AAA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1602BE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740212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6.25</w:t>
            </w:r>
          </w:p>
        </w:tc>
        <w:tc>
          <w:tcPr>
            <w:tcW w:w="20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805E95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Advanced Bionics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</w:tcPr>
          <w:p w14:paraId="53B93F49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Naida CIQ70; HiRes 90K Advantage 1j</w:t>
            </w:r>
          </w:p>
          <w:p w14:paraId="04BDC677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0E59" w:rsidRPr="002476C1" w14:paraId="6984F323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0987277C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BB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21027253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75E8AF6B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6.25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7A9E90D5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Advanced Bionics</w:t>
            </w:r>
          </w:p>
        </w:tc>
        <w:tc>
          <w:tcPr>
            <w:tcW w:w="4500" w:type="dxa"/>
            <w:shd w:val="clear" w:color="auto" w:fill="auto"/>
          </w:tcPr>
          <w:p w14:paraId="30272A0D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Naida CIQ90; HiRes 90K Advantage Hi Focus Mid-Scala Electrode</w:t>
            </w:r>
          </w:p>
        </w:tc>
      </w:tr>
      <w:tr w:rsidR="000D6F04" w:rsidRPr="002476C1" w14:paraId="4B588FB5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2C706B52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CC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6FD1E7F3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62BC5A33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1.25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6EDD395B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Advanced Bionics</w:t>
            </w:r>
          </w:p>
        </w:tc>
        <w:tc>
          <w:tcPr>
            <w:tcW w:w="4500" w:type="dxa"/>
            <w:shd w:val="clear" w:color="auto" w:fill="auto"/>
          </w:tcPr>
          <w:p w14:paraId="37EE484D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 xml:space="preserve">Naida CIQ80; HiFocus Mid-Scala </w:t>
            </w:r>
          </w:p>
        </w:tc>
      </w:tr>
      <w:tr w:rsidR="004F0E59" w:rsidRPr="002476C1" w14:paraId="5C58B7BD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1F8DF583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DD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24106581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2412C135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6.25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7E8AE2B2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Advanced Bionics</w:t>
            </w:r>
          </w:p>
        </w:tc>
        <w:tc>
          <w:tcPr>
            <w:tcW w:w="4500" w:type="dxa"/>
            <w:shd w:val="clear" w:color="auto" w:fill="auto"/>
          </w:tcPr>
          <w:p w14:paraId="3127BBB4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Harmony processor; unknown</w:t>
            </w:r>
          </w:p>
        </w:tc>
      </w:tr>
      <w:tr w:rsidR="000D6F04" w:rsidRPr="002476C1" w14:paraId="6B9BDA62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528DB536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EE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216DB382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088C425E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07DAD636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Advanced Bionics</w:t>
            </w:r>
          </w:p>
        </w:tc>
        <w:tc>
          <w:tcPr>
            <w:tcW w:w="4500" w:type="dxa"/>
            <w:shd w:val="clear" w:color="auto" w:fill="auto"/>
          </w:tcPr>
          <w:p w14:paraId="715882B9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HiRes90K; Harmony</w:t>
            </w:r>
          </w:p>
        </w:tc>
      </w:tr>
      <w:tr w:rsidR="004F0E59" w:rsidRPr="002476C1" w14:paraId="3F576422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5515C016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FF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3E76E7C8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72A6AAAF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7EEF0344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ochlear</w:t>
            </w:r>
          </w:p>
        </w:tc>
        <w:tc>
          <w:tcPr>
            <w:tcW w:w="4500" w:type="dxa"/>
            <w:shd w:val="clear" w:color="auto" w:fill="auto"/>
          </w:tcPr>
          <w:p w14:paraId="325D461C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N5 CP910 EAS processor; Nucleus Freedom CI24RE(CA)</w:t>
            </w:r>
          </w:p>
        </w:tc>
      </w:tr>
      <w:tr w:rsidR="000D6F04" w:rsidRPr="002476C1" w14:paraId="52643570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16A93C87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GG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7583C827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5BA27A73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03407868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Advanced Bionics</w:t>
            </w:r>
          </w:p>
        </w:tc>
        <w:tc>
          <w:tcPr>
            <w:tcW w:w="4500" w:type="dxa"/>
            <w:shd w:val="clear" w:color="auto" w:fill="auto"/>
          </w:tcPr>
          <w:p w14:paraId="5B57CD1A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Naida CIQ70 with T-mic; HiRes 90K Advantage 1j</w:t>
            </w:r>
          </w:p>
        </w:tc>
      </w:tr>
      <w:tr w:rsidR="004F0E59" w:rsidRPr="002476C1" w14:paraId="1CD28DC9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6962F61B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HH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148863A5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4F6371C1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6.25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350FD786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ochlear</w:t>
            </w:r>
          </w:p>
        </w:tc>
        <w:tc>
          <w:tcPr>
            <w:tcW w:w="4500" w:type="dxa"/>
            <w:shd w:val="clear" w:color="auto" w:fill="auto"/>
          </w:tcPr>
          <w:p w14:paraId="3BCC046D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Nucleus CI512; N5 CP810</w:t>
            </w:r>
          </w:p>
        </w:tc>
      </w:tr>
      <w:tr w:rsidR="000D6F04" w:rsidRPr="002476C1" w14:paraId="57F3118B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549616BC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II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1CF3056A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32236230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3.75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127AAB80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ochlear</w:t>
            </w:r>
          </w:p>
        </w:tc>
        <w:tc>
          <w:tcPr>
            <w:tcW w:w="4500" w:type="dxa"/>
            <w:shd w:val="clear" w:color="auto" w:fill="auto"/>
          </w:tcPr>
          <w:p w14:paraId="0711FBBC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Nucleus CI522 Slim Straight, CP910</w:t>
            </w:r>
          </w:p>
        </w:tc>
      </w:tr>
      <w:tr w:rsidR="004F0E59" w:rsidRPr="002476C1" w14:paraId="7D6E1F5E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22F4EED2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JJJ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297AA24A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60B0CCF8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6.25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79B428FF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Advanced Bionics</w:t>
            </w:r>
          </w:p>
        </w:tc>
        <w:tc>
          <w:tcPr>
            <w:tcW w:w="4500" w:type="dxa"/>
            <w:shd w:val="clear" w:color="auto" w:fill="auto"/>
          </w:tcPr>
          <w:p w14:paraId="0F95B5DA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Naida CIQ90; HiRes 90K Mid-Scala</w:t>
            </w:r>
          </w:p>
        </w:tc>
      </w:tr>
      <w:tr w:rsidR="000D6F04" w:rsidRPr="002476C1" w14:paraId="0A9D6E09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04B65BAD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KKK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62E7BF82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6FAAB8E3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0383D46E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ochlear</w:t>
            </w:r>
          </w:p>
        </w:tc>
        <w:tc>
          <w:tcPr>
            <w:tcW w:w="4500" w:type="dxa"/>
            <w:shd w:val="clear" w:color="auto" w:fill="auto"/>
          </w:tcPr>
          <w:p w14:paraId="73792C17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Nucleus 6 electrical-acoustic processor (acoustic component is disabled); Cochlear Hybrid L24</w:t>
            </w:r>
          </w:p>
        </w:tc>
      </w:tr>
      <w:tr w:rsidR="004F0E59" w:rsidRPr="002476C1" w14:paraId="25C0C335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54931687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LLL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29D408EB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0.666667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4666EAF9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755136DC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ochlear</w:t>
            </w:r>
          </w:p>
        </w:tc>
        <w:tc>
          <w:tcPr>
            <w:tcW w:w="4500" w:type="dxa"/>
            <w:shd w:val="clear" w:color="auto" w:fill="auto"/>
          </w:tcPr>
          <w:p w14:paraId="47B27F0C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CP910; Nucleus CI512 Profile with Contour Advance</w:t>
            </w:r>
          </w:p>
        </w:tc>
      </w:tr>
      <w:tr w:rsidR="000D6F04" w:rsidRPr="002476C1" w14:paraId="25B5CBF7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6F0D858B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MM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74C915A9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6150F173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1.25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794BA8C2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ochlear</w:t>
            </w:r>
          </w:p>
        </w:tc>
        <w:tc>
          <w:tcPr>
            <w:tcW w:w="4500" w:type="dxa"/>
            <w:shd w:val="clear" w:color="auto" w:fill="auto"/>
          </w:tcPr>
          <w:p w14:paraId="66960E77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CP 810 NS; Nucleus 512 contour advance</w:t>
            </w:r>
          </w:p>
        </w:tc>
      </w:tr>
      <w:tr w:rsidR="004F0E59" w:rsidRPr="002476C1" w14:paraId="0080F538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4A5E8950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NN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27C69FF3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09F2F79C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3.75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4911D657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Advanced Bionics</w:t>
            </w:r>
          </w:p>
        </w:tc>
        <w:tc>
          <w:tcPr>
            <w:tcW w:w="4500" w:type="dxa"/>
            <w:shd w:val="clear" w:color="auto" w:fill="auto"/>
          </w:tcPr>
          <w:p w14:paraId="4C58AA10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Naida CIQ90; HiRes 90K Mid-Scala</w:t>
            </w:r>
          </w:p>
        </w:tc>
      </w:tr>
      <w:tr w:rsidR="000D6F04" w:rsidRPr="002476C1" w14:paraId="178D413D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6E4C0ACE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OOO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76477A25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2F25C5D1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8.75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5722BDD0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ochlear</w:t>
            </w:r>
          </w:p>
        </w:tc>
        <w:tc>
          <w:tcPr>
            <w:tcW w:w="4500" w:type="dxa"/>
            <w:shd w:val="clear" w:color="auto" w:fill="auto"/>
          </w:tcPr>
          <w:p w14:paraId="6AD8BB10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</w:tr>
      <w:tr w:rsidR="004F0E59" w:rsidRPr="002476C1" w14:paraId="720E280A" w14:textId="77777777" w:rsidTr="00F401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210C6E58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PPP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74F1EDBF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003AB90B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67D989D3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ochlear</w:t>
            </w:r>
          </w:p>
        </w:tc>
        <w:tc>
          <w:tcPr>
            <w:tcW w:w="4500" w:type="dxa"/>
            <w:shd w:val="clear" w:color="auto" w:fill="auto"/>
          </w:tcPr>
          <w:p w14:paraId="1F8951A7" w14:textId="77777777" w:rsidR="004F0E59" w:rsidRPr="002476C1" w:rsidRDefault="004F0E59" w:rsidP="004F0E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Cochlear CP910; unknown</w:t>
            </w:r>
          </w:p>
        </w:tc>
      </w:tr>
      <w:tr w:rsidR="000D6F04" w:rsidRPr="002476C1" w14:paraId="2ECF0FBD" w14:textId="77777777" w:rsidTr="00F4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shd w:val="clear" w:color="auto" w:fill="auto"/>
          </w:tcPr>
          <w:p w14:paraId="24230690" w14:textId="77777777" w:rsidR="004F0E59" w:rsidRPr="002476C1" w:rsidRDefault="004F0E59" w:rsidP="004F0E5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QQQ</w:t>
            </w:r>
          </w:p>
        </w:tc>
        <w:tc>
          <w:tcPr>
            <w:tcW w:w="2181" w:type="dxa"/>
            <w:shd w:val="clear" w:color="auto" w:fill="auto"/>
            <w:noWrap/>
            <w:hideMark/>
          </w:tcPr>
          <w:p w14:paraId="6EBF90C3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41" w:type="dxa"/>
            <w:shd w:val="clear" w:color="auto" w:fill="auto"/>
            <w:noWrap/>
            <w:hideMark/>
          </w:tcPr>
          <w:p w14:paraId="4621697F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1.25</w:t>
            </w:r>
          </w:p>
        </w:tc>
        <w:tc>
          <w:tcPr>
            <w:tcW w:w="2057" w:type="dxa"/>
            <w:shd w:val="clear" w:color="auto" w:fill="auto"/>
            <w:noWrap/>
            <w:hideMark/>
          </w:tcPr>
          <w:p w14:paraId="0AD91344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Advanced Bionics</w:t>
            </w:r>
          </w:p>
        </w:tc>
        <w:tc>
          <w:tcPr>
            <w:tcW w:w="4500" w:type="dxa"/>
            <w:shd w:val="clear" w:color="auto" w:fill="auto"/>
          </w:tcPr>
          <w:p w14:paraId="44C4E148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476C1">
              <w:rPr>
                <w:rFonts w:ascii="Times New Roman" w:hAnsi="Times New Roman" w:cs="Times New Roman"/>
                <w:color w:val="000000"/>
              </w:rPr>
              <w:t>Naida CIQ90; HiRes 90k Advantage Mid-Scala</w:t>
            </w:r>
          </w:p>
          <w:p w14:paraId="50036F3B" w14:textId="77777777" w:rsidR="004F0E59" w:rsidRPr="002476C1" w:rsidRDefault="004F0E59" w:rsidP="004F0E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9843D14" w14:textId="376D4D02" w:rsidR="00AE15CB" w:rsidRPr="002476C1" w:rsidRDefault="00AE15CB" w:rsidP="00AE15CB">
      <w:pPr>
        <w:rPr>
          <w:rFonts w:ascii="Times New Roman" w:hAnsi="Times New Roman" w:cs="Times New Roman"/>
        </w:rPr>
      </w:pPr>
    </w:p>
    <w:p w14:paraId="77302735" w14:textId="0D5D0229" w:rsidR="00C064A7" w:rsidRPr="002476C1" w:rsidRDefault="00C064A7">
      <w:pPr>
        <w:rPr>
          <w:rFonts w:ascii="Times New Roman" w:hAnsi="Times New Roman" w:cs="Times New Roman"/>
        </w:rPr>
      </w:pPr>
      <w:r w:rsidRPr="002476C1">
        <w:rPr>
          <w:rFonts w:ascii="Times New Roman" w:hAnsi="Times New Roman" w:cs="Times New Roman"/>
        </w:rPr>
        <w:br w:type="page"/>
      </w:r>
    </w:p>
    <w:p w14:paraId="41B4D0B0" w14:textId="6309B2FA" w:rsidR="002476C1" w:rsidRDefault="00C064A7" w:rsidP="002476C1">
      <w:pPr>
        <w:rPr>
          <w:rFonts w:ascii="Times New Roman" w:hAnsi="Times New Roman" w:cs="Times New Roman"/>
        </w:rPr>
      </w:pPr>
      <w:r w:rsidRPr="002476C1">
        <w:rPr>
          <w:rFonts w:ascii="Times New Roman" w:hAnsi="Times New Roman" w:cs="Times New Roman"/>
        </w:rPr>
        <w:lastRenderedPageBreak/>
        <w:t xml:space="preserve">Appendix D. </w:t>
      </w:r>
      <w:r w:rsidR="002476C1" w:rsidRPr="002476C1">
        <w:rPr>
          <w:rFonts w:ascii="Times New Roman" w:hAnsi="Times New Roman" w:cs="Times New Roman"/>
        </w:rPr>
        <w:t xml:space="preserve">Stimulus tokens from the International Affective Digitized Sounds (IADS2; Bradley &amp; Lang 2007) and their descriptions for each of </w:t>
      </w:r>
      <w:r w:rsidR="002476C1">
        <w:rPr>
          <w:rFonts w:ascii="Times New Roman" w:hAnsi="Times New Roman" w:cs="Times New Roman"/>
        </w:rPr>
        <w:t>three</w:t>
      </w:r>
      <w:r w:rsidR="002476C1" w:rsidRPr="002476C1">
        <w:rPr>
          <w:rFonts w:ascii="Times New Roman" w:hAnsi="Times New Roman" w:cs="Times New Roman"/>
        </w:rPr>
        <w:t xml:space="preserve"> stimulus categories.  Stimuli were obtained from stimuli developers, who offer the corpus upon request to researchers for use in an academic, non-profit, degree granting institution</w:t>
      </w:r>
      <w:r w:rsidR="002476C1">
        <w:rPr>
          <w:rFonts w:ascii="Times New Roman" w:hAnsi="Times New Roman" w:cs="Times New Roman"/>
        </w:rPr>
        <w:t>.</w:t>
      </w:r>
      <w:r w:rsidR="002476C1" w:rsidRPr="002476C1">
        <w:rPr>
          <w:rFonts w:ascii="Times New Roman" w:hAnsi="Times New Roman" w:cs="Times New Roman"/>
        </w:rPr>
        <w:t xml:space="preserve"> </w:t>
      </w:r>
    </w:p>
    <w:p w14:paraId="0624054E" w14:textId="77777777" w:rsidR="002476C1" w:rsidRPr="002476C1" w:rsidRDefault="002476C1" w:rsidP="002476C1">
      <w:pPr>
        <w:rPr>
          <w:rFonts w:ascii="Times New Roman" w:hAnsi="Times New Roman" w:cs="Times New Roman"/>
        </w:rPr>
      </w:pPr>
    </w:p>
    <w:tbl>
      <w:tblPr>
        <w:tblW w:w="1075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82"/>
        <w:gridCol w:w="1096"/>
        <w:gridCol w:w="19"/>
        <w:gridCol w:w="662"/>
        <w:gridCol w:w="1264"/>
        <w:gridCol w:w="681"/>
        <w:gridCol w:w="681"/>
        <w:gridCol w:w="1191"/>
        <w:gridCol w:w="594"/>
        <w:gridCol w:w="594"/>
        <w:gridCol w:w="1278"/>
        <w:gridCol w:w="681"/>
        <w:gridCol w:w="1335"/>
      </w:tblGrid>
      <w:tr w:rsidR="002476C1" w:rsidRPr="002476C1" w14:paraId="14793E05" w14:textId="77777777" w:rsidTr="002476C1">
        <w:trPr>
          <w:trHeight w:val="300"/>
        </w:trPr>
        <w:tc>
          <w:tcPr>
            <w:tcW w:w="3723" w:type="dxa"/>
            <w:gridSpan w:val="5"/>
            <w:shd w:val="clear" w:color="auto" w:fill="auto"/>
            <w:noWrap/>
            <w:vAlign w:val="bottom"/>
            <w:hideMark/>
          </w:tcPr>
          <w:p w14:paraId="74CA261B" w14:textId="2CE57BE4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Pleasant  </w:t>
            </w:r>
          </w:p>
        </w:tc>
        <w:tc>
          <w:tcPr>
            <w:tcW w:w="681" w:type="dxa"/>
          </w:tcPr>
          <w:p w14:paraId="3790F646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0A24D61E" w14:textId="74B3FA29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u w:val="single"/>
              </w:rPr>
              <w:t>Neutral</w:t>
            </w:r>
          </w:p>
        </w:tc>
        <w:tc>
          <w:tcPr>
            <w:tcW w:w="594" w:type="dxa"/>
          </w:tcPr>
          <w:p w14:paraId="585D1E8E" w14:textId="77777777" w:rsid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88" w:type="dxa"/>
            <w:gridSpan w:val="4"/>
            <w:shd w:val="clear" w:color="auto" w:fill="auto"/>
            <w:noWrap/>
            <w:vAlign w:val="bottom"/>
            <w:hideMark/>
          </w:tcPr>
          <w:p w14:paraId="70A21129" w14:textId="44C86F28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  <w:u w:val="single"/>
              </w:rPr>
              <w:t>Unpleasant</w:t>
            </w:r>
          </w:p>
        </w:tc>
      </w:tr>
      <w:tr w:rsidR="002476C1" w:rsidRPr="002476C1" w14:paraId="5B9B3417" w14:textId="77777777" w:rsidTr="00BE3752">
        <w:trPr>
          <w:trHeight w:val="300"/>
        </w:trPr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FD7E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#</w:t>
            </w: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7CAD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Title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D1A3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#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3D6B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Title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18B477B5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1E97" w14:textId="4F44AD2D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#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7633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Title</w:t>
            </w: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0DD9022A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5938" w14:textId="076A234D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#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9941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Title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1945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#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50EC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Title</w:t>
            </w:r>
          </w:p>
        </w:tc>
      </w:tr>
      <w:tr w:rsidR="002476C1" w:rsidRPr="002476C1" w14:paraId="2C4E33E8" w14:textId="77777777" w:rsidTr="00BE3752">
        <w:trPr>
          <w:trHeight w:val="300"/>
        </w:trPr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2A45B2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C0BAB9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Baby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C804D3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6E06A5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Kids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4FCFD80C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01A250" w14:textId="5E6124DB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BC9DA6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56C81428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F8A0D3" w14:textId="5934B9C8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3EAF58" w14:textId="4DCCAECC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Pig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D9A401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757674" w14:textId="405AB475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Panting</w:t>
            </w:r>
          </w:p>
        </w:tc>
      </w:tr>
      <w:tr w:rsidR="002476C1" w:rsidRPr="002476C1" w14:paraId="6DAFC4C5" w14:textId="77777777" w:rsidTr="00BE3752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4F2A171C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115" w:type="dxa"/>
            <w:gridSpan w:val="2"/>
            <w:shd w:val="clear" w:color="auto" w:fill="auto"/>
            <w:noWrap/>
            <w:vAlign w:val="center"/>
          </w:tcPr>
          <w:p w14:paraId="1CC5601F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Boy Laugh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5B053BA9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2CE9749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Robin</w:t>
            </w:r>
          </w:p>
        </w:tc>
        <w:tc>
          <w:tcPr>
            <w:tcW w:w="681" w:type="dxa"/>
          </w:tcPr>
          <w:p w14:paraId="63D837FC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7A8EC400" w14:textId="73A0332D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52023733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Dog</w:t>
            </w:r>
          </w:p>
        </w:tc>
        <w:tc>
          <w:tcPr>
            <w:tcW w:w="594" w:type="dxa"/>
          </w:tcPr>
          <w:p w14:paraId="05A81A1D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3A0C7B77" w14:textId="54BA2EF4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BE95934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emale Cough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120FD29F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040FD01E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Puppy</w:t>
            </w:r>
          </w:p>
        </w:tc>
      </w:tr>
      <w:tr w:rsidR="002476C1" w:rsidRPr="002476C1" w14:paraId="3352CE55" w14:textId="77777777" w:rsidTr="00BE3752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0B1CAA69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115" w:type="dxa"/>
            <w:gridSpan w:val="2"/>
            <w:shd w:val="clear" w:color="auto" w:fill="auto"/>
            <w:noWrap/>
            <w:vAlign w:val="center"/>
          </w:tcPr>
          <w:p w14:paraId="65C246E6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Kids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6926CDB4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10AE5EAA" w14:textId="2CFC1243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Tropical</w:t>
            </w:r>
          </w:p>
        </w:tc>
        <w:tc>
          <w:tcPr>
            <w:tcW w:w="681" w:type="dxa"/>
          </w:tcPr>
          <w:p w14:paraId="136C231E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0C72654B" w14:textId="78E8BB73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1BA4B74E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arousel</w:t>
            </w:r>
          </w:p>
        </w:tc>
        <w:tc>
          <w:tcPr>
            <w:tcW w:w="594" w:type="dxa"/>
          </w:tcPr>
          <w:p w14:paraId="6C34B3BD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1918E2A3" w14:textId="1CFE8B5A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ABB3CA3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ouple Sneeze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C12269D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4F601001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Growl</w:t>
            </w:r>
          </w:p>
        </w:tc>
      </w:tr>
      <w:tr w:rsidR="002476C1" w:rsidRPr="002476C1" w14:paraId="4D6855EF" w14:textId="77777777" w:rsidTr="00BE3752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0AC24FCD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1115" w:type="dxa"/>
            <w:gridSpan w:val="2"/>
            <w:shd w:val="clear" w:color="auto" w:fill="auto"/>
            <w:noWrap/>
            <w:vAlign w:val="center"/>
          </w:tcPr>
          <w:p w14:paraId="5B7C126F" w14:textId="7E4DDF1A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Laugh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41DC178C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3802CED" w14:textId="06BB3FFB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 xml:space="preserve">Male Laugh </w:t>
            </w:r>
          </w:p>
        </w:tc>
        <w:tc>
          <w:tcPr>
            <w:tcW w:w="681" w:type="dxa"/>
          </w:tcPr>
          <w:p w14:paraId="2EE6EC2C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57485C7C" w14:textId="368BDE96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0E10D977" w14:textId="7EBA4AB2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usic Box</w:t>
            </w:r>
          </w:p>
        </w:tc>
        <w:tc>
          <w:tcPr>
            <w:tcW w:w="594" w:type="dxa"/>
          </w:tcPr>
          <w:p w14:paraId="0520CDD4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37736A98" w14:textId="3CE054C5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1CD242E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Hiccup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15F1E62F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7C185B02" w14:textId="72C9B901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attle</w:t>
            </w:r>
          </w:p>
        </w:tc>
      </w:tr>
      <w:tr w:rsidR="002476C1" w:rsidRPr="002476C1" w14:paraId="1BC65AAB" w14:textId="77777777" w:rsidTr="00BE3752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36B5958E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115" w:type="dxa"/>
            <w:gridSpan w:val="2"/>
            <w:shd w:val="clear" w:color="auto" w:fill="auto"/>
            <w:noWrap/>
            <w:vAlign w:val="center"/>
          </w:tcPr>
          <w:p w14:paraId="6F37395B" w14:textId="0C74EE45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Giggling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34A050EB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54D20C4" w14:textId="27095B30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Doorbe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681" w:type="dxa"/>
          </w:tcPr>
          <w:p w14:paraId="346EAD47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7AEEA710" w14:textId="6BFF18FE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308C02EE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ows</w:t>
            </w:r>
          </w:p>
        </w:tc>
        <w:tc>
          <w:tcPr>
            <w:tcW w:w="594" w:type="dxa"/>
          </w:tcPr>
          <w:p w14:paraId="47EBC105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06593084" w14:textId="568503B3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6A6F971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ale Sneeze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EBC3472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4534F5CC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Buzzing</w:t>
            </w:r>
          </w:p>
        </w:tc>
      </w:tr>
      <w:tr w:rsidR="002476C1" w:rsidRPr="002476C1" w14:paraId="614BAA36" w14:textId="77777777" w:rsidTr="00BE3752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23911782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51</w:t>
            </w:r>
          </w:p>
        </w:tc>
        <w:tc>
          <w:tcPr>
            <w:tcW w:w="1115" w:type="dxa"/>
            <w:gridSpan w:val="2"/>
            <w:shd w:val="clear" w:color="auto" w:fill="auto"/>
            <w:noWrap/>
            <w:vAlign w:val="center"/>
          </w:tcPr>
          <w:p w14:paraId="103F9159" w14:textId="7CE5906C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lap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71B7C2DE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21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1BBC00D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Beer</w:t>
            </w:r>
          </w:p>
        </w:tc>
        <w:tc>
          <w:tcPr>
            <w:tcW w:w="681" w:type="dxa"/>
          </w:tcPr>
          <w:p w14:paraId="61FFE05A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0AC380E0" w14:textId="14FA50F1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0933D62A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Rooster</w:t>
            </w:r>
          </w:p>
        </w:tc>
        <w:tc>
          <w:tcPr>
            <w:tcW w:w="594" w:type="dxa"/>
          </w:tcPr>
          <w:p w14:paraId="77BA8455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24ABB2FF" w14:textId="3A58B23C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69FE9AC7" w14:textId="74629F6D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Nose Blow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784C2B2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6B2E10E9" w14:textId="3FCB46A9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ale Cough</w:t>
            </w:r>
          </w:p>
        </w:tc>
      </w:tr>
      <w:tr w:rsidR="002476C1" w:rsidRPr="002476C1" w14:paraId="3AF4F732" w14:textId="77777777" w:rsidTr="00BE3752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2ECDC54A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1115" w:type="dxa"/>
            <w:gridSpan w:val="2"/>
            <w:shd w:val="clear" w:color="auto" w:fill="auto"/>
            <w:noWrap/>
            <w:vAlign w:val="center"/>
          </w:tcPr>
          <w:p w14:paraId="27168266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rowd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259546B8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25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AC6B524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Soda Fizz</w:t>
            </w:r>
          </w:p>
        </w:tc>
        <w:tc>
          <w:tcPr>
            <w:tcW w:w="681" w:type="dxa"/>
          </w:tcPr>
          <w:p w14:paraId="579DAD5A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4201E09" w14:textId="304EBC61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3F2D3821" w14:textId="4BD0995B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hickens</w:t>
            </w:r>
          </w:p>
        </w:tc>
        <w:tc>
          <w:tcPr>
            <w:tcW w:w="594" w:type="dxa"/>
          </w:tcPr>
          <w:p w14:paraId="727D9111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44CF234E" w14:textId="4973973B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98A2E97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ale Snore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52A4D18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62DC5D52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an Wheeze</w:t>
            </w:r>
          </w:p>
        </w:tc>
      </w:tr>
      <w:tr w:rsidR="002476C1" w:rsidRPr="002476C1" w14:paraId="06A0D6AC" w14:textId="77777777" w:rsidTr="00BE3752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62BBFBEC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1115" w:type="dxa"/>
            <w:gridSpan w:val="2"/>
            <w:shd w:val="clear" w:color="auto" w:fill="auto"/>
            <w:noWrap/>
            <w:vAlign w:val="center"/>
          </w:tcPr>
          <w:p w14:paraId="60BC86DE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Horse Race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3B8ECF56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11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0B4E42A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Bach</w:t>
            </w:r>
          </w:p>
        </w:tc>
        <w:tc>
          <w:tcPr>
            <w:tcW w:w="681" w:type="dxa"/>
          </w:tcPr>
          <w:p w14:paraId="267D4418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6A21BDD" w14:textId="571046E9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7413C9D2" w14:textId="1C981A4B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lap Game</w:t>
            </w:r>
          </w:p>
        </w:tc>
        <w:tc>
          <w:tcPr>
            <w:tcW w:w="594" w:type="dxa"/>
          </w:tcPr>
          <w:p w14:paraId="02CBD6FE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363263A4" w14:textId="563322D3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6256936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Woman Crying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4422645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18C2DCE4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Vomit</w:t>
            </w:r>
          </w:p>
        </w:tc>
      </w:tr>
      <w:tr w:rsidR="002476C1" w:rsidRPr="002476C1" w14:paraId="7021A3F9" w14:textId="77777777" w:rsidTr="00BE3752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63582EAB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1115" w:type="dxa"/>
            <w:gridSpan w:val="2"/>
            <w:shd w:val="clear" w:color="auto" w:fill="auto"/>
            <w:noWrap/>
            <w:vAlign w:val="center"/>
          </w:tcPr>
          <w:p w14:paraId="49033A13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Party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1BD7D095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16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169AA43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Guitar</w:t>
            </w:r>
          </w:p>
        </w:tc>
        <w:tc>
          <w:tcPr>
            <w:tcW w:w="681" w:type="dxa"/>
          </w:tcPr>
          <w:p w14:paraId="4D8DF08A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0DB5A6C8" w14:textId="2EAA1254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0CCC035A" w14:textId="123567BF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Video Game</w:t>
            </w:r>
          </w:p>
        </w:tc>
        <w:tc>
          <w:tcPr>
            <w:tcW w:w="594" w:type="dxa"/>
          </w:tcPr>
          <w:p w14:paraId="5CC6A93F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09A94C1F" w14:textId="610375AF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ED9EC1F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Office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49443734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5906ACD7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Fight</w:t>
            </w:r>
          </w:p>
        </w:tc>
      </w:tr>
      <w:tr w:rsidR="002476C1" w:rsidRPr="002476C1" w14:paraId="73DC2A30" w14:textId="77777777" w:rsidTr="00BE3752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559C6890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115" w:type="dxa"/>
            <w:gridSpan w:val="2"/>
            <w:shd w:val="clear" w:color="auto" w:fill="auto"/>
            <w:noWrap/>
            <w:vAlign w:val="center"/>
          </w:tcPr>
          <w:p w14:paraId="6C6445BC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asino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5DD42CF0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26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FCCE5E7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Bag Pipes</w:t>
            </w:r>
          </w:p>
        </w:tc>
        <w:tc>
          <w:tcPr>
            <w:tcW w:w="681" w:type="dxa"/>
          </w:tcPr>
          <w:p w14:paraId="2F001DA6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29CAC47" w14:textId="5951B7AC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2F8A0612" w14:textId="25D9BC3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Roller Coaster</w:t>
            </w:r>
          </w:p>
        </w:tc>
        <w:tc>
          <w:tcPr>
            <w:tcW w:w="594" w:type="dxa"/>
          </w:tcPr>
          <w:p w14:paraId="5A50CC00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5D17B80E" w14:textId="4C57AB3B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1FCD0EB" w14:textId="208C6EDF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Type Writer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0AE7AD6D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89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74F4F15B" w14:textId="77777777" w:rsidR="002476C1" w:rsidRPr="002476C1" w:rsidRDefault="002476C1" w:rsidP="001271D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Gun Shot</w:t>
            </w:r>
          </w:p>
        </w:tc>
      </w:tr>
      <w:tr w:rsidR="002476C1" w:rsidRPr="002476C1" w14:paraId="586B84D4" w14:textId="77777777" w:rsidTr="00BE3752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604B76A3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01</w:t>
            </w:r>
          </w:p>
        </w:tc>
        <w:tc>
          <w:tcPr>
            <w:tcW w:w="1115" w:type="dxa"/>
            <w:gridSpan w:val="2"/>
            <w:shd w:val="clear" w:color="auto" w:fill="auto"/>
            <w:noWrap/>
            <w:vAlign w:val="center"/>
          </w:tcPr>
          <w:p w14:paraId="4A132727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olonial Music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5BD1D823" w14:textId="2E2A2474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02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1C5D8FCF" w14:textId="0DE28AC1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Native Song</w:t>
            </w:r>
          </w:p>
        </w:tc>
        <w:tc>
          <w:tcPr>
            <w:tcW w:w="681" w:type="dxa"/>
          </w:tcPr>
          <w:p w14:paraId="2D8A1AA7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4C62AA8D" w14:textId="327E2CD1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0035BF77" w14:textId="2D165BCE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ourt Sport</w:t>
            </w:r>
          </w:p>
        </w:tc>
        <w:tc>
          <w:tcPr>
            <w:tcW w:w="594" w:type="dxa"/>
          </w:tcPr>
          <w:p w14:paraId="1D982E12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28FEDC59" w14:textId="68AF0679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4580AF0" w14:textId="46861F21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Train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50A881C9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6B87EBBC" w14:textId="068B173B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Man Sobbing</w:t>
            </w:r>
          </w:p>
        </w:tc>
      </w:tr>
      <w:tr w:rsidR="002476C1" w:rsidRPr="002476C1" w14:paraId="5D068CF0" w14:textId="77777777" w:rsidTr="00BE3752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2FD3AAD5" w14:textId="6CCA8C34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08</w:t>
            </w:r>
          </w:p>
        </w:tc>
        <w:tc>
          <w:tcPr>
            <w:tcW w:w="1115" w:type="dxa"/>
            <w:gridSpan w:val="2"/>
            <w:shd w:val="clear" w:color="auto" w:fill="auto"/>
            <w:noWrap/>
            <w:vAlign w:val="center"/>
          </w:tcPr>
          <w:p w14:paraId="664D83D8" w14:textId="3171A239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Bugle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46C7E6D6" w14:textId="19955A1E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817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DEF72C2" w14:textId="11AEE9D9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Bongos</w:t>
            </w:r>
          </w:p>
        </w:tc>
        <w:tc>
          <w:tcPr>
            <w:tcW w:w="681" w:type="dxa"/>
          </w:tcPr>
          <w:p w14:paraId="33C316E6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6128691" w14:textId="262D5282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6FC15FE2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Lawn-mower</w:t>
            </w:r>
          </w:p>
        </w:tc>
        <w:tc>
          <w:tcPr>
            <w:tcW w:w="594" w:type="dxa"/>
          </w:tcPr>
          <w:p w14:paraId="220A8DD1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688860ED" w14:textId="722C2168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2FB5FCE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Toilet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10973768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95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143554E5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Couple Sobbing</w:t>
            </w:r>
          </w:p>
        </w:tc>
      </w:tr>
      <w:tr w:rsidR="002476C1" w:rsidRPr="002476C1" w14:paraId="5B41F026" w14:textId="77777777" w:rsidTr="002476C1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5F59B26B" w14:textId="5460DBBC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F1EADE8" w14:textId="0584D80B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 w14:paraId="27025A80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056A357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</w:tcPr>
          <w:p w14:paraId="16AB6824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36C4F4FB" w14:textId="5E524EF1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1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3CF719C0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Battle Taps</w:t>
            </w:r>
          </w:p>
        </w:tc>
        <w:tc>
          <w:tcPr>
            <w:tcW w:w="594" w:type="dxa"/>
          </w:tcPr>
          <w:p w14:paraId="3BB53605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6EA3A90C" w14:textId="09EF484C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02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7992A72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Belch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9FE1F45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55027B53" w14:textId="2106E503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Woman Crying</w:t>
            </w:r>
          </w:p>
        </w:tc>
      </w:tr>
      <w:tr w:rsidR="002476C1" w:rsidRPr="002476C1" w14:paraId="7C69CE9F" w14:textId="77777777" w:rsidTr="002476C1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0BA6C936" w14:textId="1E4DF583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881C335" w14:textId="4C70CBF9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 w14:paraId="452A90A2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CFB8287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</w:tcPr>
          <w:p w14:paraId="1444CF5C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7CB2932" w14:textId="48C6F8D5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698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37F826D3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Rain</w:t>
            </w:r>
          </w:p>
        </w:tc>
        <w:tc>
          <w:tcPr>
            <w:tcW w:w="594" w:type="dxa"/>
          </w:tcPr>
          <w:p w14:paraId="66D84660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45F64751" w14:textId="31E63050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2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41AC007" w14:textId="2264FEB8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Brush Teeth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1457899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41307E4B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Office</w:t>
            </w:r>
          </w:p>
        </w:tc>
      </w:tr>
      <w:tr w:rsidR="002476C1" w:rsidRPr="002476C1" w14:paraId="246E23AA" w14:textId="77777777" w:rsidTr="002476C1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02289FA1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B808C52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 w14:paraId="3D9425C5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779CA68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</w:tcPr>
          <w:p w14:paraId="0B1E1013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165701CD" w14:textId="2ED3B6F1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2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22ECDF6E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Walking</w:t>
            </w:r>
          </w:p>
        </w:tc>
        <w:tc>
          <w:tcPr>
            <w:tcW w:w="594" w:type="dxa"/>
          </w:tcPr>
          <w:p w14:paraId="2768DE03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74443D26" w14:textId="1210BE80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06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8EAD1DD" w14:textId="4DB0F821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War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381FD40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0CDD64BB" w14:textId="178CA87F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Helicopter</w:t>
            </w:r>
          </w:p>
        </w:tc>
      </w:tr>
      <w:tr w:rsidR="002476C1" w:rsidRPr="002476C1" w14:paraId="739A95E7" w14:textId="77777777" w:rsidTr="002476C1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305B0068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2E2B72D8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 w14:paraId="53E192DF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FCC5D04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</w:tcPr>
          <w:p w14:paraId="1A52CE28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E191A6D" w14:textId="1B5B582F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14179560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</w:tcPr>
          <w:p w14:paraId="65673EB4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67CA4C2E" w14:textId="7D19E4B0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14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6D9656A" w14:textId="429C7B8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Siren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D147224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446BB8BA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Injury</w:t>
            </w:r>
          </w:p>
        </w:tc>
      </w:tr>
      <w:tr w:rsidR="002476C1" w:rsidRPr="002476C1" w14:paraId="012DBA84" w14:textId="77777777" w:rsidTr="002476C1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0C75B30F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A630EE8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 w14:paraId="653FA68E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55E59257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</w:tcPr>
          <w:p w14:paraId="36634624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32BFE00" w14:textId="75BB882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29BC4382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</w:tcPr>
          <w:p w14:paraId="7CFF63B8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36768F38" w14:textId="44DD6884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19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D612BA2" w14:textId="74DCC90B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Dentist Drill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13D3F352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502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452A41DE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Engine Failure</w:t>
            </w:r>
          </w:p>
        </w:tc>
      </w:tr>
      <w:tr w:rsidR="002476C1" w:rsidRPr="002476C1" w14:paraId="3E1930BB" w14:textId="77777777" w:rsidTr="002476C1">
        <w:trPr>
          <w:trHeight w:val="300"/>
        </w:trPr>
        <w:tc>
          <w:tcPr>
            <w:tcW w:w="682" w:type="dxa"/>
            <w:shd w:val="clear" w:color="auto" w:fill="auto"/>
            <w:noWrap/>
            <w:vAlign w:val="center"/>
          </w:tcPr>
          <w:p w14:paraId="52591DC3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FD7AA71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 w14:paraId="4FB285DE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EC6872B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</w:tcPr>
          <w:p w14:paraId="5D57140B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713C3736" w14:textId="1986A43A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14:paraId="2E1F1478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</w:tcPr>
          <w:p w14:paraId="0CA6FB32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79611130" w14:textId="6CA18CE4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30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BDD5739" w14:textId="51A79948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Glass Break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1567F80E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703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50A3FC77" w14:textId="77777777" w:rsidR="002476C1" w:rsidRPr="002476C1" w:rsidRDefault="002476C1" w:rsidP="002476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76C1">
              <w:rPr>
                <w:rFonts w:ascii="Times New Roman" w:eastAsia="Times New Roman" w:hAnsi="Times New Roman" w:cs="Times New Roman"/>
                <w:color w:val="000000"/>
              </w:rPr>
              <w:t>Busy Signal</w:t>
            </w:r>
          </w:p>
        </w:tc>
      </w:tr>
    </w:tbl>
    <w:p w14:paraId="44289392" w14:textId="2688F5FA" w:rsidR="00C064A7" w:rsidRPr="002476C1" w:rsidRDefault="004C5F0F" w:rsidP="00AE15CB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softHyphen/>
      </w:r>
    </w:p>
    <w:sectPr w:rsidR="00C064A7" w:rsidRPr="002476C1" w:rsidSect="00AE15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2FFDD" w14:textId="77777777" w:rsidR="003F0C6C" w:rsidRDefault="003F0C6C" w:rsidP="00AE15CB">
      <w:r>
        <w:separator/>
      </w:r>
    </w:p>
  </w:endnote>
  <w:endnote w:type="continuationSeparator" w:id="0">
    <w:p w14:paraId="113C0733" w14:textId="77777777" w:rsidR="003F0C6C" w:rsidRDefault="003F0C6C" w:rsidP="00AE1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CFF6E" w14:textId="77777777" w:rsidR="003F0C6C" w:rsidRDefault="003F0C6C" w:rsidP="00AE15CB">
      <w:r>
        <w:separator/>
      </w:r>
    </w:p>
  </w:footnote>
  <w:footnote w:type="continuationSeparator" w:id="0">
    <w:p w14:paraId="0C6B4C1B" w14:textId="77777777" w:rsidR="003F0C6C" w:rsidRDefault="003F0C6C" w:rsidP="00AE1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715"/>
    <w:rsid w:val="0007168D"/>
    <w:rsid w:val="000D6F04"/>
    <w:rsid w:val="002336C4"/>
    <w:rsid w:val="002476C1"/>
    <w:rsid w:val="002D2567"/>
    <w:rsid w:val="00337DD2"/>
    <w:rsid w:val="00356BE0"/>
    <w:rsid w:val="003F0C6C"/>
    <w:rsid w:val="00441703"/>
    <w:rsid w:val="004C5F0F"/>
    <w:rsid w:val="004F0E59"/>
    <w:rsid w:val="004F3620"/>
    <w:rsid w:val="006D1715"/>
    <w:rsid w:val="00757292"/>
    <w:rsid w:val="00AD5009"/>
    <w:rsid w:val="00AE15CB"/>
    <w:rsid w:val="00B81C67"/>
    <w:rsid w:val="00BE3752"/>
    <w:rsid w:val="00C064A7"/>
    <w:rsid w:val="00C437E7"/>
    <w:rsid w:val="00C50E94"/>
    <w:rsid w:val="00E652D1"/>
    <w:rsid w:val="00E91043"/>
    <w:rsid w:val="00EA2CC2"/>
    <w:rsid w:val="00F02AC2"/>
    <w:rsid w:val="00F40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A4653"/>
  <w15:chartTrackingRefBased/>
  <w15:docId w15:val="{11C00805-8225-CC40-8821-41F701390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E15C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E15C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E1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5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5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5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5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5C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E15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15CB"/>
  </w:style>
  <w:style w:type="paragraph" w:styleId="Footer">
    <w:name w:val="footer"/>
    <w:basedOn w:val="Normal"/>
    <w:link w:val="FooterChar"/>
    <w:uiPriority w:val="99"/>
    <w:unhideWhenUsed/>
    <w:rsid w:val="00AE15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5CB"/>
  </w:style>
  <w:style w:type="paragraph" w:styleId="Revision">
    <w:name w:val="Revision"/>
    <w:hidden/>
    <w:uiPriority w:val="99"/>
    <w:semiHidden/>
    <w:rsid w:val="00AE15CB"/>
  </w:style>
  <w:style w:type="table" w:styleId="PlainTable4">
    <w:name w:val="Plain Table 4"/>
    <w:basedOn w:val="TableNormal"/>
    <w:uiPriority w:val="44"/>
    <w:rsid w:val="000D6F0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D6F0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D6F0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F8B0C9-2899-1B4F-BB95-F9E190EE5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79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Tawdrous</dc:creator>
  <cp:keywords/>
  <dc:description/>
  <cp:lastModifiedBy>Picou, Erin Margaret</cp:lastModifiedBy>
  <cp:revision>6</cp:revision>
  <dcterms:created xsi:type="dcterms:W3CDTF">2021-11-16T16:37:00Z</dcterms:created>
  <dcterms:modified xsi:type="dcterms:W3CDTF">2021-12-03T22:20:00Z</dcterms:modified>
</cp:coreProperties>
</file>